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000" w:rsidRPr="001A1266" w:rsidRDefault="00490000" w:rsidP="00490000">
      <w:pPr>
        <w:widowControl w:val="0"/>
        <w:spacing w:after="0" w:line="480" w:lineRule="auto"/>
        <w:jc w:val="both"/>
        <w:rPr>
          <w:rFonts w:ascii="Arial" w:eastAsiaTheme="minorEastAsia" w:hAnsi="Arial" w:cs="Arial"/>
          <w:sz w:val="24"/>
          <w:szCs w:val="24"/>
          <w:lang w:eastAsia="zh-CN"/>
        </w:rPr>
      </w:pPr>
      <w:bookmarkStart w:id="0" w:name="_GoBack"/>
      <w:bookmarkEnd w:id="0"/>
      <w:proofErr w:type="gramStart"/>
      <w:r w:rsidRPr="001A1266">
        <w:rPr>
          <w:rFonts w:ascii="Arial" w:eastAsiaTheme="minorEastAsia" w:hAnsi="Arial" w:cs="Arial"/>
          <w:b/>
          <w:color w:val="000000" w:themeColor="text1"/>
          <w:sz w:val="24"/>
          <w:szCs w:val="24"/>
          <w:lang w:eastAsia="zh-CN"/>
        </w:rPr>
        <w:t>Supplemental Fig.</w:t>
      </w:r>
      <w:proofErr w:type="gramEnd"/>
      <w:r w:rsidRPr="001A1266">
        <w:rPr>
          <w:rFonts w:ascii="Arial" w:eastAsiaTheme="minorEastAsia" w:hAnsi="Arial" w:cs="Arial"/>
          <w:b/>
          <w:color w:val="000000" w:themeColor="text1"/>
          <w:sz w:val="24"/>
          <w:szCs w:val="24"/>
          <w:lang w:eastAsia="zh-CN"/>
        </w:rPr>
        <w:t xml:space="preserve"> </w:t>
      </w:r>
      <w:r>
        <w:rPr>
          <w:rFonts w:ascii="Arial" w:eastAsiaTheme="minorEastAsia" w:hAnsi="Arial" w:cs="Arial"/>
          <w:b/>
          <w:color w:val="000000" w:themeColor="text1"/>
          <w:sz w:val="24"/>
          <w:szCs w:val="24"/>
          <w:lang w:eastAsia="zh-CN"/>
        </w:rPr>
        <w:t>S1</w:t>
      </w:r>
      <w:r w:rsidRPr="001A1266">
        <w:rPr>
          <w:rFonts w:ascii="Arial" w:eastAsiaTheme="minorEastAsia" w:hAnsi="Arial" w:cs="Arial"/>
          <w:sz w:val="24"/>
          <w:szCs w:val="24"/>
          <w:lang w:eastAsia="zh-CN"/>
        </w:rPr>
        <w:t xml:space="preserve"> Like dasatinib and quercetin </w:t>
      </w:r>
      <w:r w:rsidRPr="001A1266">
        <w:rPr>
          <w:rFonts w:ascii="Arial" w:eastAsiaTheme="minorEastAsia" w:hAnsi="Arial" w:cs="Arial"/>
          <w:sz w:val="24"/>
          <w:szCs w:val="24"/>
          <w:lang w:eastAsia="zh-CN"/>
        </w:rPr>
        <w:fldChar w:fldCharType="begin">
          <w:fldData xml:space="preserve">PEVuZE5vdGU+PENpdGU+PEF1dGhvcj5aaHU8L0F1dGhvcj48WWVhcj4yMDE1PC9ZZWFyPjxSZWNO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</w:fldData>
        </w:fldChar>
      </w:r>
      <w:r>
        <w:rPr>
          <w:rFonts w:ascii="Arial" w:eastAsiaTheme="minorEastAsia" w:hAnsi="Arial" w:cs="Arial"/>
          <w:sz w:val="24"/>
          <w:szCs w:val="24"/>
          <w:lang w:eastAsia="zh-CN"/>
        </w:rPr>
        <w:instrText xml:space="preserve"> ADDIN EN.CITE </w:instrText>
      </w:r>
      <w:r>
        <w:rPr>
          <w:rFonts w:ascii="Arial" w:eastAsiaTheme="minorEastAsia" w:hAnsi="Arial" w:cs="Arial"/>
          <w:sz w:val="24"/>
          <w:szCs w:val="24"/>
          <w:lang w:eastAsia="zh-CN"/>
        </w:rPr>
        <w:fldChar w:fldCharType="begin">
          <w:fldData xml:space="preserve">PEVuZE5vdGU+PENpdGU+PEF1dGhvcj5aaHU8L0F1dGhvcj48WWVhcj4yMDE1PC9ZZWFyPjxSZWNO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</w:fldData>
        </w:fldChar>
      </w:r>
      <w:r>
        <w:rPr>
          <w:rFonts w:ascii="Arial" w:eastAsiaTheme="minorEastAsia" w:hAnsi="Arial" w:cs="Arial"/>
          <w:sz w:val="24"/>
          <w:szCs w:val="24"/>
          <w:lang w:eastAsia="zh-CN"/>
        </w:rPr>
        <w:instrText xml:space="preserve"> ADDIN EN.CITE.DATA </w:instrText>
      </w:r>
      <w:r>
        <w:rPr>
          <w:rFonts w:ascii="Arial" w:eastAsiaTheme="minorEastAsia" w:hAnsi="Arial" w:cs="Arial"/>
          <w:sz w:val="24"/>
          <w:szCs w:val="24"/>
          <w:lang w:eastAsia="zh-CN"/>
        </w:rPr>
      </w:r>
      <w:r>
        <w:rPr>
          <w:rFonts w:ascii="Arial" w:eastAsiaTheme="minorEastAsia" w:hAnsi="Arial" w:cs="Arial"/>
          <w:sz w:val="24"/>
          <w:szCs w:val="24"/>
          <w:lang w:eastAsia="zh-CN"/>
        </w:rPr>
        <w:fldChar w:fldCharType="end"/>
      </w:r>
      <w:r w:rsidRPr="001A1266">
        <w:rPr>
          <w:rFonts w:ascii="Arial" w:eastAsiaTheme="minorEastAsia" w:hAnsi="Arial" w:cs="Arial"/>
          <w:sz w:val="24"/>
          <w:szCs w:val="24"/>
          <w:lang w:eastAsia="zh-CN"/>
        </w:rPr>
      </w:r>
      <w:r w:rsidRPr="001A1266">
        <w:rPr>
          <w:rFonts w:ascii="Arial" w:eastAsiaTheme="minorEastAsia" w:hAnsi="Arial" w:cs="Arial"/>
          <w:sz w:val="24"/>
          <w:szCs w:val="24"/>
          <w:lang w:eastAsia="zh-CN"/>
        </w:rPr>
        <w:fldChar w:fldCharType="separate"/>
      </w:r>
      <w:r>
        <w:rPr>
          <w:rFonts w:ascii="Arial" w:eastAsiaTheme="minorEastAsia" w:hAnsi="Arial" w:cs="Arial"/>
          <w:noProof/>
          <w:sz w:val="24"/>
          <w:szCs w:val="24"/>
          <w:lang w:eastAsia="zh-CN"/>
        </w:rPr>
        <w:t>(</w:t>
      </w:r>
      <w:hyperlink w:anchor="_ENREF_31" w:tooltip="Zhu, 2015 #3807" w:history="1">
        <w:r w:rsidR="00AC33D8">
          <w:rPr>
            <w:rFonts w:ascii="Arial" w:eastAsiaTheme="minorEastAsia" w:hAnsi="Arial" w:cs="Arial"/>
            <w:noProof/>
            <w:sz w:val="24"/>
            <w:szCs w:val="24"/>
            <w:lang w:eastAsia="zh-CN"/>
          </w:rPr>
          <w:t>Zhu</w:t>
        </w:r>
        <w:r w:rsidR="00AC33D8" w:rsidRPr="00A629D5">
          <w:rPr>
            <w:rFonts w:ascii="Arial" w:eastAsiaTheme="minorEastAsia" w:hAnsi="Arial" w:cs="Arial"/>
            <w:i/>
            <w:noProof/>
            <w:sz w:val="24"/>
            <w:szCs w:val="24"/>
            <w:lang w:eastAsia="zh-CN"/>
          </w:rPr>
          <w:t xml:space="preserve"> et al.</w:t>
        </w:r>
        <w:r w:rsidR="00AC33D8">
          <w:rPr>
            <w:rFonts w:ascii="Arial" w:eastAsiaTheme="minorEastAsia" w:hAnsi="Arial" w:cs="Arial"/>
            <w:noProof/>
            <w:sz w:val="24"/>
            <w:szCs w:val="24"/>
            <w:lang w:eastAsia="zh-CN"/>
          </w:rPr>
          <w:t xml:space="preserve"> 2015b</w:t>
        </w:r>
      </w:hyperlink>
      <w:r>
        <w:rPr>
          <w:rFonts w:ascii="Arial" w:eastAsiaTheme="minorEastAsia" w:hAnsi="Arial" w:cs="Arial"/>
          <w:noProof/>
          <w:sz w:val="24"/>
          <w:szCs w:val="24"/>
          <w:lang w:eastAsia="zh-CN"/>
        </w:rPr>
        <w:t>)</w:t>
      </w:r>
      <w:r w:rsidRPr="001A1266">
        <w:rPr>
          <w:rFonts w:ascii="Arial" w:eastAsiaTheme="minorEastAsia" w:hAnsi="Arial" w:cs="Arial"/>
          <w:sz w:val="24"/>
          <w:szCs w:val="24"/>
          <w:lang w:eastAsia="zh-CN"/>
        </w:rPr>
        <w:fldChar w:fldCharType="end"/>
      </w:r>
      <w:r w:rsidRPr="001A1266">
        <w:rPr>
          <w:rFonts w:ascii="Arial" w:eastAsiaTheme="minorEastAsia" w:hAnsi="Arial" w:cs="Arial"/>
          <w:sz w:val="24"/>
          <w:szCs w:val="24"/>
          <w:lang w:eastAsia="zh-CN"/>
        </w:rPr>
        <w:t>, navitoclax causes senescent cell death by apoptosis. Navitoclax causes apoptosis of senescent HUVECs and IMR90 cells. Terminal deoxynucleotidyl transferase dUTP nick end labeling (TUNEL) with fluorescent green dye shows apoptotic cells in cultures of irradiated, senescent cells.</w:t>
      </w:r>
    </w:p>
    <w:p w:rsidR="00490000" w:rsidRPr="00394994" w:rsidRDefault="00490000" w:rsidP="00490000">
      <w:pPr>
        <w:widowControl w:val="0"/>
        <w:spacing w:after="0" w:line="480" w:lineRule="auto"/>
        <w:jc w:val="both"/>
        <w:rPr>
          <w:rFonts w:ascii="Arial" w:eastAsiaTheme="minorEastAsia" w:hAnsi="Arial" w:cs="Arial"/>
          <w:color w:val="000000" w:themeColor="text1"/>
          <w:sz w:val="24"/>
          <w:szCs w:val="24"/>
          <w:lang w:eastAsia="zh-CN"/>
        </w:rPr>
      </w:pPr>
    </w:p>
    <w:p w:rsidR="005E13A1" w:rsidRPr="00394994" w:rsidRDefault="001A1266" w:rsidP="005E13A1">
      <w:pPr>
        <w:widowControl w:val="0"/>
        <w:spacing w:after="0" w:line="480" w:lineRule="auto"/>
        <w:jc w:val="both"/>
        <w:rPr>
          <w:rFonts w:ascii="Arial" w:hAnsi="Arial" w:cs="Arial"/>
          <w:sz w:val="24"/>
          <w:szCs w:val="24"/>
        </w:rPr>
      </w:pPr>
      <w:proofErr w:type="gramStart"/>
      <w:r w:rsidRPr="00394994">
        <w:rPr>
          <w:rFonts w:ascii="Arial" w:eastAsiaTheme="minorEastAsia" w:hAnsi="Arial" w:cs="Arial"/>
          <w:b/>
          <w:color w:val="000000" w:themeColor="text1"/>
          <w:sz w:val="24"/>
          <w:szCs w:val="24"/>
          <w:lang w:eastAsia="zh-CN"/>
        </w:rPr>
        <w:t>Supplemental Fig.</w:t>
      </w:r>
      <w:proofErr w:type="gramEnd"/>
      <w:r w:rsidRPr="00394994">
        <w:rPr>
          <w:rFonts w:ascii="Arial" w:eastAsiaTheme="minorEastAsia" w:hAnsi="Arial" w:cs="Arial"/>
          <w:b/>
          <w:color w:val="000000" w:themeColor="text1"/>
          <w:sz w:val="24"/>
          <w:szCs w:val="24"/>
          <w:lang w:eastAsia="zh-CN"/>
        </w:rPr>
        <w:t xml:space="preserve"> </w:t>
      </w:r>
      <w:r w:rsidR="00490000" w:rsidRPr="00394994">
        <w:rPr>
          <w:rFonts w:ascii="Arial" w:eastAsiaTheme="minorEastAsia" w:hAnsi="Arial" w:cs="Arial"/>
          <w:b/>
          <w:color w:val="000000" w:themeColor="text1"/>
          <w:sz w:val="24"/>
          <w:szCs w:val="24"/>
          <w:lang w:eastAsia="zh-CN"/>
        </w:rPr>
        <w:t>S2</w:t>
      </w:r>
      <w:r w:rsidR="00490000" w:rsidRPr="00394994">
        <w:rPr>
          <w:rFonts w:ascii="Arial" w:eastAsiaTheme="minorEastAsia" w:hAnsi="Arial" w:cs="Arial"/>
          <w:color w:val="000000" w:themeColor="text1"/>
          <w:sz w:val="24"/>
          <w:szCs w:val="24"/>
          <w:lang w:eastAsia="zh-CN"/>
        </w:rPr>
        <w:t xml:space="preserve"> </w:t>
      </w:r>
      <w:r w:rsidR="005E13A1" w:rsidRPr="00394994">
        <w:rPr>
          <w:rFonts w:ascii="Arial" w:hAnsi="Arial" w:cs="Arial"/>
          <w:sz w:val="24"/>
          <w:szCs w:val="24"/>
        </w:rPr>
        <w:t>Confirmation of siRNA-induced decreases in target mRNAs by RT-PCR.</w:t>
      </w:r>
      <w:r w:rsidR="00554C48" w:rsidRPr="00394994">
        <w:rPr>
          <w:rFonts w:ascii="Arial" w:hAnsi="Arial" w:cs="Arial"/>
          <w:sz w:val="24"/>
          <w:szCs w:val="24"/>
        </w:rPr>
        <w:t xml:space="preserve"> Extent of mRNA knock-down by siRNA’s were equivalent in senescent (solid bars) to non-senescent (open bars) HUVECs, IMR90 cells, and primary human preadipocytes. </w:t>
      </w:r>
      <w:r w:rsidR="000B02E8">
        <w:rPr>
          <w:rFonts w:ascii="Arial" w:hAnsi="Arial" w:cs="Arial"/>
          <w:sz w:val="24"/>
          <w:szCs w:val="24"/>
        </w:rPr>
        <w:t>1</w:t>
      </w:r>
      <w:r w:rsidR="000B02E8" w:rsidRPr="000B02E8">
        <w:rPr>
          <w:rFonts w:ascii="Arial" w:hAnsi="Arial" w:cs="Arial"/>
          <w:sz w:val="24"/>
          <w:szCs w:val="24"/>
          <w:vertAlign w:val="superscript"/>
        </w:rPr>
        <w:t>st</w:t>
      </w:r>
      <w:r w:rsidR="000B02E8">
        <w:rPr>
          <w:rFonts w:ascii="Arial" w:hAnsi="Arial" w:cs="Arial"/>
          <w:sz w:val="24"/>
          <w:szCs w:val="24"/>
        </w:rPr>
        <w:t xml:space="preserve"> refers to one siRNA and 2</w:t>
      </w:r>
      <w:r w:rsidR="000B02E8" w:rsidRPr="000B02E8">
        <w:rPr>
          <w:rFonts w:ascii="Arial" w:hAnsi="Arial" w:cs="Arial"/>
          <w:sz w:val="24"/>
          <w:szCs w:val="24"/>
          <w:vertAlign w:val="superscript"/>
        </w:rPr>
        <w:t>nd</w:t>
      </w:r>
      <w:r w:rsidR="000B02E8">
        <w:rPr>
          <w:rFonts w:ascii="Arial" w:hAnsi="Arial" w:cs="Arial"/>
          <w:sz w:val="24"/>
          <w:szCs w:val="24"/>
        </w:rPr>
        <w:t xml:space="preserve"> refers to a second confirmatory siRNA. </w:t>
      </w:r>
      <w:r w:rsidR="00554C48" w:rsidRPr="00394994">
        <w:rPr>
          <w:rFonts w:ascii="Arial" w:hAnsi="Arial" w:cs="Arial"/>
          <w:sz w:val="24"/>
          <w:szCs w:val="24"/>
        </w:rPr>
        <w:t>Forty</w:t>
      </w:r>
      <w:r w:rsidR="00554C48">
        <w:rPr>
          <w:rFonts w:ascii="Arial" w:hAnsi="Arial" w:cs="Arial"/>
          <w:sz w:val="24"/>
          <w:szCs w:val="24"/>
        </w:rPr>
        <w:t>-</w:t>
      </w:r>
      <w:r w:rsidR="00554C48" w:rsidRPr="00394994">
        <w:rPr>
          <w:rFonts w:ascii="Arial" w:hAnsi="Arial" w:cs="Arial"/>
          <w:sz w:val="24"/>
          <w:szCs w:val="24"/>
        </w:rPr>
        <w:t xml:space="preserve">eight hours after cells were transfected with siRNA’s cells were harvested and </w:t>
      </w:r>
      <w:proofErr w:type="gramStart"/>
      <w:r w:rsidR="00554C48" w:rsidRPr="00394994">
        <w:rPr>
          <w:rFonts w:ascii="Arial" w:hAnsi="Arial" w:cs="Arial"/>
          <w:sz w:val="24"/>
          <w:szCs w:val="24"/>
        </w:rPr>
        <w:t>mRNA</w:t>
      </w:r>
      <w:proofErr w:type="gramEnd"/>
      <w:r w:rsidR="00554C48" w:rsidRPr="00394994">
        <w:rPr>
          <w:rFonts w:ascii="Arial" w:hAnsi="Arial" w:cs="Arial"/>
          <w:sz w:val="24"/>
          <w:szCs w:val="24"/>
        </w:rPr>
        <w:t xml:space="preserve"> was quantified by RT-PCR. For each cell type, N=3 independent replicates. </w:t>
      </w:r>
      <w:proofErr w:type="spellStart"/>
      <w:r w:rsidR="00554C48" w:rsidRPr="00394994">
        <w:rPr>
          <w:rFonts w:ascii="Arial" w:hAnsi="Arial" w:cs="Arial"/>
          <w:sz w:val="24"/>
          <w:szCs w:val="24"/>
        </w:rPr>
        <w:t>Means±SEM</w:t>
      </w:r>
      <w:proofErr w:type="spellEnd"/>
      <w:r w:rsidR="00554C48" w:rsidRPr="00394994">
        <w:rPr>
          <w:rFonts w:ascii="Arial" w:hAnsi="Arial" w:cs="Arial"/>
          <w:sz w:val="24"/>
          <w:szCs w:val="24"/>
        </w:rPr>
        <w:t xml:space="preserve"> are shown.</w:t>
      </w:r>
    </w:p>
    <w:p w:rsidR="005E13A1" w:rsidRPr="00394994" w:rsidRDefault="005E13A1" w:rsidP="00010DE5">
      <w:pPr>
        <w:widowControl w:val="0"/>
        <w:spacing w:after="0" w:line="480" w:lineRule="auto"/>
        <w:jc w:val="both"/>
        <w:rPr>
          <w:rFonts w:ascii="Arial" w:eastAsiaTheme="minorEastAsia" w:hAnsi="Arial" w:cs="Arial"/>
          <w:color w:val="000000" w:themeColor="text1"/>
          <w:sz w:val="24"/>
          <w:szCs w:val="24"/>
          <w:lang w:eastAsia="zh-CN"/>
        </w:rPr>
      </w:pPr>
    </w:p>
    <w:p w:rsidR="005E13A1" w:rsidRDefault="005E13A1" w:rsidP="005E13A1">
      <w:pPr>
        <w:widowControl w:val="0"/>
        <w:spacing w:after="0" w:line="480" w:lineRule="auto"/>
        <w:jc w:val="both"/>
        <w:rPr>
          <w:rFonts w:ascii="Arial" w:hAnsi="Arial" w:cs="Arial"/>
          <w:sz w:val="24"/>
          <w:szCs w:val="24"/>
        </w:rPr>
      </w:pPr>
      <w:proofErr w:type="gramStart"/>
      <w:r w:rsidRPr="001A1266">
        <w:rPr>
          <w:rFonts w:ascii="Arial" w:eastAsiaTheme="minorEastAsia" w:hAnsi="Arial" w:cs="Arial"/>
          <w:b/>
          <w:color w:val="000000" w:themeColor="text1"/>
          <w:sz w:val="24"/>
          <w:szCs w:val="24"/>
          <w:lang w:eastAsia="zh-CN"/>
        </w:rPr>
        <w:t xml:space="preserve">Supplemental </w:t>
      </w:r>
      <w:r w:rsidRPr="001B45BC">
        <w:rPr>
          <w:rFonts w:ascii="Arial" w:hAnsi="Arial" w:cs="Arial"/>
          <w:b/>
          <w:sz w:val="24"/>
          <w:szCs w:val="24"/>
        </w:rPr>
        <w:t>Fig.</w:t>
      </w:r>
      <w:proofErr w:type="gramEnd"/>
      <w:r w:rsidRPr="001B45BC">
        <w:rPr>
          <w:rFonts w:ascii="Arial" w:hAnsi="Arial" w:cs="Arial"/>
          <w:b/>
          <w:sz w:val="24"/>
          <w:szCs w:val="24"/>
        </w:rPr>
        <w:t xml:space="preserve"> </w:t>
      </w:r>
      <w:proofErr w:type="gramStart"/>
      <w:r w:rsidRPr="001B45BC">
        <w:rPr>
          <w:rFonts w:ascii="Arial" w:hAnsi="Arial" w:cs="Arial"/>
          <w:b/>
          <w:sz w:val="24"/>
          <w:szCs w:val="24"/>
        </w:rPr>
        <w:t>S</w:t>
      </w:r>
      <w:r w:rsidR="00490000">
        <w:rPr>
          <w:rFonts w:ascii="Arial" w:hAnsi="Arial" w:cs="Arial"/>
          <w:b/>
          <w:sz w:val="24"/>
          <w:szCs w:val="24"/>
        </w:rPr>
        <w:t>3</w:t>
      </w:r>
      <w:r w:rsidRPr="001B45BC">
        <w:rPr>
          <w:rFonts w:ascii="Arial" w:hAnsi="Arial" w:cs="Arial"/>
          <w:sz w:val="24"/>
          <w:szCs w:val="24"/>
        </w:rPr>
        <w:t xml:space="preserve"> </w:t>
      </w:r>
      <w:r>
        <w:rPr>
          <w:rFonts w:ascii="Arial" w:hAnsi="Arial" w:cs="Arial"/>
          <w:sz w:val="24"/>
          <w:szCs w:val="24"/>
        </w:rPr>
        <w:t xml:space="preserve">Bcl-2 family member proteins in senescent </w:t>
      </w:r>
      <w:r w:rsidRPr="00F03F45">
        <w:rPr>
          <w:rFonts w:ascii="Arial" w:hAnsi="Arial" w:cs="Arial"/>
          <w:i/>
          <w:sz w:val="24"/>
          <w:szCs w:val="24"/>
        </w:rPr>
        <w:t>vs</w:t>
      </w:r>
      <w:r>
        <w:rPr>
          <w:rFonts w:ascii="Arial" w:hAnsi="Arial" w:cs="Arial"/>
          <w:sz w:val="24"/>
          <w:szCs w:val="24"/>
        </w:rPr>
        <w:t xml:space="preserve">. non-senescent </w:t>
      </w:r>
      <w:r w:rsidRPr="00010DE5">
        <w:rPr>
          <w:rFonts w:ascii="Arial" w:hAnsi="Arial" w:cs="Arial"/>
          <w:i/>
          <w:sz w:val="24"/>
          <w:szCs w:val="24"/>
        </w:rPr>
        <w:t>E</w:t>
      </w:r>
      <w:r>
        <w:rPr>
          <w:rFonts w:ascii="Arial" w:hAnsi="Arial" w:cs="Arial"/>
          <w:i/>
          <w:sz w:val="24"/>
          <w:szCs w:val="24"/>
        </w:rPr>
        <w:t>rcc</w:t>
      </w:r>
      <w:r w:rsidRPr="00010DE5">
        <w:rPr>
          <w:rFonts w:ascii="Arial" w:hAnsi="Arial" w:cs="Arial"/>
          <w:i/>
          <w:sz w:val="24"/>
          <w:szCs w:val="24"/>
        </w:rPr>
        <w:t>1</w:t>
      </w:r>
      <w:r w:rsidRPr="001B45BC">
        <w:rPr>
          <w:rFonts w:ascii="Arial" w:hAnsi="Arial" w:cs="Arial"/>
          <w:sz w:val="24"/>
          <w:szCs w:val="24"/>
        </w:rPr>
        <w:t>-deficient MEFs</w:t>
      </w:r>
      <w:r>
        <w:rPr>
          <w:rFonts w:ascii="Arial" w:hAnsi="Arial" w:cs="Arial"/>
          <w:sz w:val="24"/>
          <w:szCs w:val="24"/>
        </w:rPr>
        <w:t>.</w:t>
      </w:r>
      <w:proofErr w:type="gramEnd"/>
      <w:r>
        <w:rPr>
          <w:rFonts w:ascii="Arial" w:hAnsi="Arial" w:cs="Arial"/>
          <w:sz w:val="24"/>
          <w:szCs w:val="24"/>
        </w:rPr>
        <w:t xml:space="preserve"> </w:t>
      </w:r>
      <w:r w:rsidRPr="005E13A1">
        <w:rPr>
          <w:rFonts w:ascii="Arial" w:hAnsi="Arial" w:cs="Arial"/>
          <w:sz w:val="24"/>
          <w:szCs w:val="24"/>
        </w:rPr>
        <w:t xml:space="preserve">Bcl-2 family members </w:t>
      </w:r>
      <w:r>
        <w:rPr>
          <w:rFonts w:ascii="Arial" w:hAnsi="Arial" w:cs="Arial"/>
          <w:sz w:val="24"/>
          <w:szCs w:val="24"/>
        </w:rPr>
        <w:t xml:space="preserve">and p16 </w:t>
      </w:r>
      <w:r w:rsidRPr="005E13A1">
        <w:rPr>
          <w:rFonts w:ascii="Arial" w:hAnsi="Arial" w:cs="Arial"/>
          <w:sz w:val="24"/>
          <w:szCs w:val="24"/>
        </w:rPr>
        <w:t xml:space="preserve">were detected </w:t>
      </w:r>
      <w:r>
        <w:rPr>
          <w:rFonts w:ascii="Arial" w:hAnsi="Arial" w:cs="Arial"/>
          <w:sz w:val="24"/>
          <w:szCs w:val="24"/>
        </w:rPr>
        <w:t>by immunoblotting</w:t>
      </w:r>
      <w:r w:rsidRPr="005E13A1">
        <w:rPr>
          <w:rFonts w:ascii="Arial" w:hAnsi="Arial" w:cs="Arial"/>
          <w:sz w:val="24"/>
          <w:szCs w:val="24"/>
        </w:rPr>
        <w:t xml:space="preserve">. </w:t>
      </w:r>
      <w:r w:rsidR="000B02E8">
        <w:rPr>
          <w:rFonts w:ascii="Arial" w:hAnsi="Arial" w:cs="Arial"/>
          <w:sz w:val="24"/>
          <w:szCs w:val="24"/>
        </w:rPr>
        <w:t xml:space="preserve">Passage 3 (P3) and 5 (P5) cultures were analyzed. β- </w:t>
      </w:r>
      <w:proofErr w:type="gramStart"/>
      <w:r w:rsidR="000B02E8">
        <w:rPr>
          <w:rFonts w:ascii="Arial" w:hAnsi="Arial" w:cs="Arial"/>
          <w:sz w:val="24"/>
          <w:szCs w:val="24"/>
        </w:rPr>
        <w:t>actin</w:t>
      </w:r>
      <w:proofErr w:type="gramEnd"/>
      <w:r w:rsidR="000B02E8">
        <w:rPr>
          <w:rFonts w:ascii="Arial" w:hAnsi="Arial" w:cs="Arial"/>
          <w:sz w:val="24"/>
          <w:szCs w:val="24"/>
        </w:rPr>
        <w:t xml:space="preserve"> (Actin) is shown as a loading control. </w:t>
      </w:r>
      <w:proofErr w:type="gramStart"/>
      <w:r>
        <w:rPr>
          <w:rFonts w:ascii="Arial" w:hAnsi="Arial" w:cs="Arial"/>
          <w:sz w:val="24"/>
          <w:szCs w:val="24"/>
        </w:rPr>
        <w:t xml:space="preserve">Representative of </w:t>
      </w:r>
      <w:r w:rsidR="002C48DF" w:rsidRPr="00394994">
        <w:rPr>
          <w:rFonts w:ascii="Arial" w:hAnsi="Arial" w:cs="Arial"/>
          <w:color w:val="000000" w:themeColor="text1"/>
          <w:sz w:val="24"/>
          <w:szCs w:val="24"/>
        </w:rPr>
        <w:t>3</w:t>
      </w:r>
      <w:r w:rsidR="002C48DF">
        <w:rPr>
          <w:rFonts w:ascii="Arial" w:hAnsi="Arial" w:cs="Arial"/>
          <w:sz w:val="24"/>
          <w:szCs w:val="24"/>
        </w:rPr>
        <w:t xml:space="preserve"> </w:t>
      </w:r>
      <w:r>
        <w:rPr>
          <w:rFonts w:ascii="Arial" w:hAnsi="Arial" w:cs="Arial"/>
          <w:sz w:val="24"/>
          <w:szCs w:val="24"/>
        </w:rPr>
        <w:t>experiments</w:t>
      </w:r>
      <w:r w:rsidRPr="005E13A1">
        <w:rPr>
          <w:rFonts w:ascii="Arial" w:hAnsi="Arial" w:cs="Arial"/>
          <w:sz w:val="24"/>
          <w:szCs w:val="24"/>
        </w:rPr>
        <w:t>.</w:t>
      </w:r>
      <w:proofErr w:type="gramEnd"/>
    </w:p>
    <w:p w:rsidR="005E13A1" w:rsidRDefault="005E13A1" w:rsidP="005E13A1">
      <w:pPr>
        <w:widowControl w:val="0"/>
        <w:spacing w:after="0" w:line="480" w:lineRule="auto"/>
        <w:jc w:val="both"/>
        <w:rPr>
          <w:rFonts w:ascii="Arial" w:hAnsi="Arial" w:cs="Arial"/>
          <w:color w:val="000000" w:themeColor="text1"/>
          <w:sz w:val="24"/>
          <w:szCs w:val="24"/>
        </w:rPr>
      </w:pPr>
    </w:p>
    <w:p w:rsidR="00A17767" w:rsidRPr="00394994" w:rsidRDefault="00A17767" w:rsidP="005E13A1">
      <w:pPr>
        <w:widowControl w:val="0"/>
        <w:spacing w:after="0" w:line="480" w:lineRule="auto"/>
        <w:jc w:val="both"/>
        <w:rPr>
          <w:rFonts w:ascii="Arial" w:hAnsi="Arial" w:cs="Arial"/>
          <w:color w:val="000000" w:themeColor="text1"/>
          <w:sz w:val="24"/>
          <w:szCs w:val="24"/>
        </w:rPr>
      </w:pPr>
      <w:proofErr w:type="gramStart"/>
      <w:r w:rsidRPr="001A1266">
        <w:rPr>
          <w:rFonts w:ascii="Arial" w:eastAsiaTheme="minorEastAsia" w:hAnsi="Arial" w:cs="Arial"/>
          <w:b/>
          <w:color w:val="000000" w:themeColor="text1"/>
          <w:sz w:val="24"/>
          <w:szCs w:val="24"/>
          <w:lang w:eastAsia="zh-CN"/>
        </w:rPr>
        <w:t xml:space="preserve">Supplemental </w:t>
      </w:r>
      <w:r w:rsidRPr="001B45BC">
        <w:rPr>
          <w:rFonts w:ascii="Arial" w:hAnsi="Arial" w:cs="Arial"/>
          <w:b/>
          <w:sz w:val="24"/>
          <w:szCs w:val="24"/>
        </w:rPr>
        <w:t>Fig.</w:t>
      </w:r>
      <w:proofErr w:type="gramEnd"/>
      <w:r w:rsidRPr="001B45BC">
        <w:rPr>
          <w:rFonts w:ascii="Arial" w:hAnsi="Arial" w:cs="Arial"/>
          <w:b/>
          <w:sz w:val="24"/>
          <w:szCs w:val="24"/>
        </w:rPr>
        <w:t xml:space="preserve"> S</w:t>
      </w:r>
      <w:r>
        <w:rPr>
          <w:rFonts w:ascii="Arial" w:hAnsi="Arial" w:cs="Arial"/>
          <w:b/>
          <w:sz w:val="24"/>
          <w:szCs w:val="24"/>
        </w:rPr>
        <w:t>4</w:t>
      </w:r>
      <w:r>
        <w:rPr>
          <w:rFonts w:ascii="Arial" w:hAnsi="Arial" w:cs="Arial"/>
          <w:sz w:val="24"/>
          <w:szCs w:val="24"/>
        </w:rPr>
        <w:t xml:space="preserve"> Densitometric analyses of immunoblots in HUVECs from Fig. 5. </w:t>
      </w:r>
      <w:r w:rsidR="000B02E8">
        <w:rPr>
          <w:rFonts w:ascii="Arial" w:hAnsi="Arial" w:cs="Arial"/>
          <w:sz w:val="24"/>
          <w:szCs w:val="24"/>
        </w:rPr>
        <w:t xml:space="preserve">“Normalized” refers to the ratio to control, non-senescent cells. </w:t>
      </w:r>
      <w:proofErr w:type="spellStart"/>
      <w:r>
        <w:rPr>
          <w:rFonts w:ascii="Arial" w:hAnsi="Arial" w:cs="Arial"/>
          <w:sz w:val="24"/>
          <w:szCs w:val="24"/>
        </w:rPr>
        <w:t>Means±SEM</w:t>
      </w:r>
      <w:proofErr w:type="spellEnd"/>
      <w:r>
        <w:rPr>
          <w:rFonts w:ascii="Arial" w:hAnsi="Arial" w:cs="Arial"/>
          <w:sz w:val="24"/>
          <w:szCs w:val="24"/>
        </w:rPr>
        <w:t xml:space="preserve"> of 3 replicates are shown. *</w:t>
      </w:r>
      <w:r w:rsidRPr="00394994">
        <w:rPr>
          <w:rFonts w:ascii="Arial" w:hAnsi="Arial" w:cs="Arial"/>
          <w:i/>
          <w:sz w:val="24"/>
          <w:szCs w:val="24"/>
        </w:rPr>
        <w:t>P</w:t>
      </w:r>
      <w:r>
        <w:rPr>
          <w:rFonts w:ascii="Arial" w:hAnsi="Arial" w:cs="Arial"/>
          <w:sz w:val="24"/>
          <w:szCs w:val="24"/>
        </w:rPr>
        <w:t>&lt;0.05; **</w:t>
      </w:r>
      <w:r w:rsidRPr="00394994">
        <w:rPr>
          <w:rFonts w:ascii="Arial" w:hAnsi="Arial" w:cs="Arial"/>
          <w:i/>
          <w:sz w:val="24"/>
          <w:szCs w:val="24"/>
        </w:rPr>
        <w:t>P</w:t>
      </w:r>
      <w:r>
        <w:rPr>
          <w:rFonts w:ascii="Arial" w:hAnsi="Arial" w:cs="Arial"/>
          <w:sz w:val="24"/>
          <w:szCs w:val="24"/>
        </w:rPr>
        <w:t xml:space="preserve">&lt;0.01; </w:t>
      </w:r>
      <w:r w:rsidRPr="00394994">
        <w:rPr>
          <w:rFonts w:ascii="Arial" w:hAnsi="Arial" w:cs="Arial"/>
          <w:i/>
          <w:sz w:val="24"/>
          <w:szCs w:val="24"/>
        </w:rPr>
        <w:t>t</w:t>
      </w:r>
      <w:r>
        <w:rPr>
          <w:rFonts w:ascii="Arial" w:hAnsi="Arial" w:cs="Arial"/>
          <w:sz w:val="24"/>
          <w:szCs w:val="24"/>
        </w:rPr>
        <w:t xml:space="preserve"> test.</w:t>
      </w:r>
    </w:p>
    <w:p w:rsidR="00A17767" w:rsidRPr="00394994" w:rsidRDefault="00A17767" w:rsidP="005E13A1">
      <w:pPr>
        <w:widowControl w:val="0"/>
        <w:spacing w:after="0" w:line="480" w:lineRule="auto"/>
        <w:jc w:val="both"/>
        <w:rPr>
          <w:rFonts w:ascii="Arial" w:hAnsi="Arial" w:cs="Arial"/>
          <w:color w:val="000000" w:themeColor="text1"/>
          <w:sz w:val="24"/>
          <w:szCs w:val="24"/>
        </w:rPr>
      </w:pPr>
    </w:p>
    <w:p w:rsidR="00A17767" w:rsidRPr="00394994" w:rsidRDefault="00A17767" w:rsidP="005E13A1">
      <w:pPr>
        <w:widowControl w:val="0"/>
        <w:spacing w:after="0" w:line="480" w:lineRule="auto"/>
        <w:jc w:val="both"/>
        <w:rPr>
          <w:rFonts w:ascii="Arial" w:hAnsi="Arial" w:cs="Arial"/>
          <w:color w:val="000000" w:themeColor="text1"/>
          <w:sz w:val="24"/>
          <w:szCs w:val="24"/>
        </w:rPr>
      </w:pPr>
      <w:proofErr w:type="gramStart"/>
      <w:r w:rsidRPr="001A1266">
        <w:rPr>
          <w:rFonts w:ascii="Arial" w:eastAsiaTheme="minorEastAsia" w:hAnsi="Arial" w:cs="Arial"/>
          <w:b/>
          <w:color w:val="000000" w:themeColor="text1"/>
          <w:sz w:val="24"/>
          <w:szCs w:val="24"/>
          <w:lang w:eastAsia="zh-CN"/>
        </w:rPr>
        <w:lastRenderedPageBreak/>
        <w:t xml:space="preserve">Supplemental </w:t>
      </w:r>
      <w:r w:rsidRPr="001B45BC">
        <w:rPr>
          <w:rFonts w:ascii="Arial" w:hAnsi="Arial" w:cs="Arial"/>
          <w:b/>
          <w:sz w:val="24"/>
          <w:szCs w:val="24"/>
        </w:rPr>
        <w:t>Fig.</w:t>
      </w:r>
      <w:proofErr w:type="gramEnd"/>
      <w:r w:rsidRPr="001B45BC">
        <w:rPr>
          <w:rFonts w:ascii="Arial" w:hAnsi="Arial" w:cs="Arial"/>
          <w:b/>
          <w:sz w:val="24"/>
          <w:szCs w:val="24"/>
        </w:rPr>
        <w:t xml:space="preserve"> S</w:t>
      </w:r>
      <w:r>
        <w:rPr>
          <w:rFonts w:ascii="Arial" w:hAnsi="Arial" w:cs="Arial"/>
          <w:b/>
          <w:sz w:val="24"/>
          <w:szCs w:val="24"/>
        </w:rPr>
        <w:t>5</w:t>
      </w:r>
      <w:r w:rsidRPr="00394994">
        <w:rPr>
          <w:rFonts w:ascii="Arial" w:hAnsi="Arial" w:cs="Arial"/>
          <w:sz w:val="24"/>
          <w:szCs w:val="24"/>
        </w:rPr>
        <w:t xml:space="preserve"> </w:t>
      </w:r>
      <w:r>
        <w:rPr>
          <w:rFonts w:ascii="Arial" w:hAnsi="Arial" w:cs="Arial"/>
          <w:sz w:val="24"/>
          <w:szCs w:val="24"/>
        </w:rPr>
        <w:t xml:space="preserve">Densitometric analyses of immunoblots in IMR90 cells from Fig. 5. </w:t>
      </w:r>
      <w:r w:rsidR="000B02E8">
        <w:rPr>
          <w:rFonts w:ascii="Arial" w:hAnsi="Arial" w:cs="Arial"/>
          <w:sz w:val="24"/>
          <w:szCs w:val="24"/>
        </w:rPr>
        <w:t xml:space="preserve">“Normalized” refers to the ratio to control, non-senescent cells. </w:t>
      </w:r>
      <w:proofErr w:type="spellStart"/>
      <w:r>
        <w:rPr>
          <w:rFonts w:ascii="Arial" w:hAnsi="Arial" w:cs="Arial"/>
          <w:sz w:val="24"/>
          <w:szCs w:val="24"/>
        </w:rPr>
        <w:t>Means±SEM</w:t>
      </w:r>
      <w:proofErr w:type="spellEnd"/>
      <w:r>
        <w:rPr>
          <w:rFonts w:ascii="Arial" w:hAnsi="Arial" w:cs="Arial"/>
          <w:sz w:val="24"/>
          <w:szCs w:val="24"/>
        </w:rPr>
        <w:t xml:space="preserve"> of 3 replicates are shown. *</w:t>
      </w:r>
      <w:r w:rsidRPr="00E624C9">
        <w:rPr>
          <w:rFonts w:ascii="Arial" w:hAnsi="Arial" w:cs="Arial"/>
          <w:i/>
          <w:sz w:val="24"/>
          <w:szCs w:val="24"/>
        </w:rPr>
        <w:t>P</w:t>
      </w:r>
      <w:r>
        <w:rPr>
          <w:rFonts w:ascii="Arial" w:hAnsi="Arial" w:cs="Arial"/>
          <w:sz w:val="24"/>
          <w:szCs w:val="24"/>
        </w:rPr>
        <w:t>&lt;0.05; **</w:t>
      </w:r>
      <w:r w:rsidRPr="00E624C9">
        <w:rPr>
          <w:rFonts w:ascii="Arial" w:hAnsi="Arial" w:cs="Arial"/>
          <w:i/>
          <w:sz w:val="24"/>
          <w:szCs w:val="24"/>
        </w:rPr>
        <w:t>P</w:t>
      </w:r>
      <w:r>
        <w:rPr>
          <w:rFonts w:ascii="Arial" w:hAnsi="Arial" w:cs="Arial"/>
          <w:sz w:val="24"/>
          <w:szCs w:val="24"/>
        </w:rPr>
        <w:t xml:space="preserve">&lt;0.01; </w:t>
      </w:r>
      <w:r w:rsidRPr="00E624C9">
        <w:rPr>
          <w:rFonts w:ascii="Arial" w:hAnsi="Arial" w:cs="Arial"/>
          <w:i/>
          <w:sz w:val="24"/>
          <w:szCs w:val="24"/>
        </w:rPr>
        <w:t>t</w:t>
      </w:r>
      <w:r>
        <w:rPr>
          <w:rFonts w:ascii="Arial" w:hAnsi="Arial" w:cs="Arial"/>
          <w:sz w:val="24"/>
          <w:szCs w:val="24"/>
        </w:rPr>
        <w:t xml:space="preserve"> test.</w:t>
      </w:r>
    </w:p>
    <w:p w:rsidR="00A17767" w:rsidRPr="00394994" w:rsidRDefault="00A17767" w:rsidP="005E13A1">
      <w:pPr>
        <w:widowControl w:val="0"/>
        <w:spacing w:after="0" w:line="480" w:lineRule="auto"/>
        <w:jc w:val="both"/>
        <w:rPr>
          <w:rFonts w:ascii="Arial" w:hAnsi="Arial" w:cs="Arial"/>
          <w:color w:val="000000" w:themeColor="text1"/>
          <w:sz w:val="24"/>
          <w:szCs w:val="24"/>
        </w:rPr>
      </w:pPr>
    </w:p>
    <w:p w:rsidR="00A17767" w:rsidRPr="00394994" w:rsidRDefault="00A17767" w:rsidP="005E13A1">
      <w:pPr>
        <w:widowControl w:val="0"/>
        <w:spacing w:after="0" w:line="480" w:lineRule="auto"/>
        <w:jc w:val="both"/>
        <w:rPr>
          <w:rFonts w:ascii="Arial" w:hAnsi="Arial" w:cs="Arial"/>
          <w:color w:val="000000" w:themeColor="text1"/>
          <w:sz w:val="24"/>
          <w:szCs w:val="24"/>
        </w:rPr>
      </w:pPr>
      <w:proofErr w:type="gramStart"/>
      <w:r w:rsidRPr="001A1266">
        <w:rPr>
          <w:rFonts w:ascii="Arial" w:eastAsiaTheme="minorEastAsia" w:hAnsi="Arial" w:cs="Arial"/>
          <w:b/>
          <w:color w:val="000000" w:themeColor="text1"/>
          <w:sz w:val="24"/>
          <w:szCs w:val="24"/>
          <w:lang w:eastAsia="zh-CN"/>
        </w:rPr>
        <w:t xml:space="preserve">Supplemental </w:t>
      </w:r>
      <w:r w:rsidRPr="001B45BC">
        <w:rPr>
          <w:rFonts w:ascii="Arial" w:hAnsi="Arial" w:cs="Arial"/>
          <w:b/>
          <w:sz w:val="24"/>
          <w:szCs w:val="24"/>
        </w:rPr>
        <w:t>Fig.</w:t>
      </w:r>
      <w:proofErr w:type="gramEnd"/>
      <w:r w:rsidRPr="001B45BC">
        <w:rPr>
          <w:rFonts w:ascii="Arial" w:hAnsi="Arial" w:cs="Arial"/>
          <w:b/>
          <w:sz w:val="24"/>
          <w:szCs w:val="24"/>
        </w:rPr>
        <w:t xml:space="preserve"> S</w:t>
      </w:r>
      <w:r>
        <w:rPr>
          <w:rFonts w:ascii="Arial" w:hAnsi="Arial" w:cs="Arial"/>
          <w:b/>
          <w:sz w:val="24"/>
          <w:szCs w:val="24"/>
        </w:rPr>
        <w:t>6</w:t>
      </w:r>
      <w:r>
        <w:rPr>
          <w:rFonts w:ascii="Arial" w:hAnsi="Arial" w:cs="Arial"/>
          <w:sz w:val="24"/>
          <w:szCs w:val="24"/>
        </w:rPr>
        <w:t xml:space="preserve"> Densitometric analyses of immunoblots in human preadipocytes from Fig. 5. </w:t>
      </w:r>
      <w:r w:rsidR="000B02E8">
        <w:rPr>
          <w:rFonts w:ascii="Arial" w:hAnsi="Arial" w:cs="Arial"/>
          <w:sz w:val="24"/>
          <w:szCs w:val="24"/>
        </w:rPr>
        <w:t xml:space="preserve">“Normalized” refers to the ratio to control, non-senescent cells. </w:t>
      </w:r>
      <w:proofErr w:type="spellStart"/>
      <w:r>
        <w:rPr>
          <w:rFonts w:ascii="Arial" w:hAnsi="Arial" w:cs="Arial"/>
          <w:sz w:val="24"/>
          <w:szCs w:val="24"/>
        </w:rPr>
        <w:t>Means±SEM</w:t>
      </w:r>
      <w:proofErr w:type="spellEnd"/>
      <w:r>
        <w:rPr>
          <w:rFonts w:ascii="Arial" w:hAnsi="Arial" w:cs="Arial"/>
          <w:sz w:val="24"/>
          <w:szCs w:val="24"/>
        </w:rPr>
        <w:t xml:space="preserve"> of immunoblots from 3 subjects are shown. *</w:t>
      </w:r>
      <w:r w:rsidRPr="00E624C9">
        <w:rPr>
          <w:rFonts w:ascii="Arial" w:hAnsi="Arial" w:cs="Arial"/>
          <w:i/>
          <w:sz w:val="24"/>
          <w:szCs w:val="24"/>
        </w:rPr>
        <w:t>P</w:t>
      </w:r>
      <w:r>
        <w:rPr>
          <w:rFonts w:ascii="Arial" w:hAnsi="Arial" w:cs="Arial"/>
          <w:sz w:val="24"/>
          <w:szCs w:val="24"/>
        </w:rPr>
        <w:t>&lt;0.05; **</w:t>
      </w:r>
      <w:r w:rsidRPr="00E624C9">
        <w:rPr>
          <w:rFonts w:ascii="Arial" w:hAnsi="Arial" w:cs="Arial"/>
          <w:i/>
          <w:sz w:val="24"/>
          <w:szCs w:val="24"/>
        </w:rPr>
        <w:t>P</w:t>
      </w:r>
      <w:r>
        <w:rPr>
          <w:rFonts w:ascii="Arial" w:hAnsi="Arial" w:cs="Arial"/>
          <w:sz w:val="24"/>
          <w:szCs w:val="24"/>
        </w:rPr>
        <w:t xml:space="preserve">&lt;0.01; </w:t>
      </w:r>
      <w:r w:rsidRPr="00E624C9">
        <w:rPr>
          <w:rFonts w:ascii="Arial" w:hAnsi="Arial" w:cs="Arial"/>
          <w:i/>
          <w:sz w:val="24"/>
          <w:szCs w:val="24"/>
        </w:rPr>
        <w:t>t</w:t>
      </w:r>
      <w:r>
        <w:rPr>
          <w:rFonts w:ascii="Arial" w:hAnsi="Arial" w:cs="Arial"/>
          <w:sz w:val="24"/>
          <w:szCs w:val="24"/>
        </w:rPr>
        <w:t xml:space="preserve"> test.</w:t>
      </w:r>
    </w:p>
    <w:p w:rsidR="00A17767" w:rsidRPr="00394994" w:rsidRDefault="00A17767" w:rsidP="005E13A1">
      <w:pPr>
        <w:widowControl w:val="0"/>
        <w:spacing w:after="0" w:line="480" w:lineRule="auto"/>
        <w:jc w:val="both"/>
        <w:rPr>
          <w:rFonts w:ascii="Arial" w:hAnsi="Arial" w:cs="Arial"/>
          <w:color w:val="000000" w:themeColor="text1"/>
          <w:sz w:val="24"/>
          <w:szCs w:val="24"/>
        </w:rPr>
      </w:pPr>
    </w:p>
    <w:p w:rsidR="00186F8A" w:rsidRPr="00394994" w:rsidRDefault="00186F8A">
      <w:pPr>
        <w:widowControl w:val="0"/>
        <w:spacing w:after="0" w:line="480" w:lineRule="auto"/>
        <w:jc w:val="both"/>
        <w:rPr>
          <w:rFonts w:ascii="Arial" w:eastAsiaTheme="minorEastAsia" w:hAnsi="Arial" w:cs="Arial"/>
          <w:color w:val="000000" w:themeColor="text1"/>
          <w:sz w:val="24"/>
          <w:szCs w:val="24"/>
          <w:lang w:eastAsia="zh-CN"/>
        </w:rPr>
      </w:pPr>
      <w:proofErr w:type="gramStart"/>
      <w:r w:rsidRPr="00394994">
        <w:rPr>
          <w:rFonts w:ascii="Arial" w:hAnsi="Arial" w:cs="Arial"/>
          <w:b/>
          <w:color w:val="000000" w:themeColor="text1"/>
          <w:sz w:val="24"/>
          <w:szCs w:val="24"/>
        </w:rPr>
        <w:t>Table S1</w:t>
      </w:r>
      <w:r w:rsidRPr="00394994">
        <w:rPr>
          <w:rFonts w:ascii="Arial" w:hAnsi="Arial" w:cs="Arial"/>
          <w:color w:val="000000" w:themeColor="text1"/>
          <w:sz w:val="24"/>
          <w:szCs w:val="24"/>
        </w:rPr>
        <w:t xml:space="preserve"> siRNA</w:t>
      </w:r>
      <w:r w:rsidR="002C48DF" w:rsidRPr="00394994">
        <w:rPr>
          <w:rFonts w:ascii="Arial" w:hAnsi="Arial" w:cs="Arial"/>
          <w:color w:val="000000" w:themeColor="text1"/>
          <w:sz w:val="24"/>
          <w:szCs w:val="24"/>
        </w:rPr>
        <w:t>s and primer</w:t>
      </w:r>
      <w:r w:rsidRPr="00394994">
        <w:rPr>
          <w:rFonts w:ascii="Arial" w:hAnsi="Arial" w:cs="Arial"/>
          <w:color w:val="000000" w:themeColor="text1"/>
          <w:sz w:val="24"/>
          <w:szCs w:val="24"/>
        </w:rPr>
        <w:t>s</w:t>
      </w:r>
      <w:r w:rsidR="002C48DF" w:rsidRPr="00394994">
        <w:rPr>
          <w:rFonts w:ascii="Arial" w:hAnsi="Arial" w:cs="Arial"/>
          <w:color w:val="000000" w:themeColor="text1"/>
          <w:sz w:val="24"/>
          <w:szCs w:val="24"/>
        </w:rPr>
        <w:t>.</w:t>
      </w:r>
      <w:proofErr w:type="gramEnd"/>
      <w:r w:rsidR="002C48DF" w:rsidRPr="00394994">
        <w:rPr>
          <w:rFonts w:ascii="Arial" w:hAnsi="Arial" w:cs="Arial"/>
          <w:color w:val="000000" w:themeColor="text1"/>
          <w:sz w:val="24"/>
          <w:szCs w:val="24"/>
        </w:rPr>
        <w:t xml:space="preserve"> </w:t>
      </w:r>
      <w:proofErr w:type="gramStart"/>
      <w:r w:rsidR="002C48DF" w:rsidRPr="00394994">
        <w:rPr>
          <w:rFonts w:ascii="Arial" w:hAnsi="Arial" w:cs="Arial"/>
          <w:color w:val="000000" w:themeColor="text1"/>
          <w:sz w:val="24"/>
          <w:szCs w:val="24"/>
        </w:rPr>
        <w:t>siRNAs</w:t>
      </w:r>
      <w:proofErr w:type="gramEnd"/>
      <w:r w:rsidR="002C48DF" w:rsidRPr="00394994">
        <w:rPr>
          <w:rFonts w:ascii="Arial" w:hAnsi="Arial" w:cs="Arial"/>
          <w:color w:val="000000" w:themeColor="text1"/>
          <w:sz w:val="24"/>
          <w:szCs w:val="24"/>
        </w:rPr>
        <w:t xml:space="preserve"> were from Life Technologies (</w:t>
      </w:r>
      <w:r w:rsidR="00A22E7A" w:rsidRPr="00394994">
        <w:rPr>
          <w:rFonts w:ascii="Arial" w:eastAsiaTheme="minorEastAsia" w:hAnsi="Arial" w:cs="Arial"/>
          <w:color w:val="000000" w:themeColor="text1"/>
          <w:sz w:val="24"/>
          <w:szCs w:val="24"/>
          <w:lang w:eastAsia="zh-CN"/>
        </w:rPr>
        <w:t>Grand Island, NY</w:t>
      </w:r>
      <w:r w:rsidR="00A22E7A" w:rsidRPr="00394994">
        <w:rPr>
          <w:rFonts w:ascii="Arial" w:hAnsi="Arial" w:cs="Arial"/>
          <w:color w:val="000000" w:themeColor="text1"/>
          <w:sz w:val="24"/>
          <w:szCs w:val="24"/>
        </w:rPr>
        <w:t>)</w:t>
      </w:r>
      <w:r w:rsidRPr="00394994">
        <w:rPr>
          <w:rFonts w:ascii="Arial" w:hAnsi="Arial" w:cs="Arial"/>
          <w:color w:val="000000" w:themeColor="text1"/>
          <w:sz w:val="24"/>
          <w:szCs w:val="24"/>
        </w:rPr>
        <w:t xml:space="preserve"> </w:t>
      </w:r>
      <w:r w:rsidR="00A22E7A" w:rsidRPr="00394994">
        <w:rPr>
          <w:rFonts w:ascii="Arial" w:hAnsi="Arial" w:cs="Arial"/>
          <w:color w:val="000000" w:themeColor="text1"/>
          <w:sz w:val="24"/>
          <w:szCs w:val="24"/>
        </w:rPr>
        <w:t xml:space="preserve">and PCR primers were from Applied </w:t>
      </w:r>
      <w:proofErr w:type="spellStart"/>
      <w:r w:rsidR="00A22E7A" w:rsidRPr="00394994">
        <w:rPr>
          <w:rFonts w:ascii="Arial" w:hAnsi="Arial" w:cs="Arial"/>
          <w:color w:val="000000" w:themeColor="text1"/>
          <w:sz w:val="24"/>
          <w:szCs w:val="24"/>
        </w:rPr>
        <w:t>Biosystems</w:t>
      </w:r>
      <w:proofErr w:type="spellEnd"/>
      <w:r w:rsidR="00A22E7A" w:rsidRPr="00394994">
        <w:rPr>
          <w:rFonts w:ascii="Arial" w:hAnsi="Arial" w:cs="Arial"/>
          <w:color w:val="000000" w:themeColor="text1"/>
          <w:sz w:val="24"/>
          <w:szCs w:val="24"/>
        </w:rPr>
        <w:t xml:space="preserve"> </w:t>
      </w:r>
      <w:r w:rsidRPr="00394994">
        <w:rPr>
          <w:rFonts w:ascii="Arial" w:hAnsi="Arial" w:cs="Arial"/>
          <w:color w:val="000000" w:themeColor="text1"/>
          <w:sz w:val="24"/>
          <w:szCs w:val="24"/>
        </w:rPr>
        <w:t>(</w:t>
      </w:r>
      <w:r w:rsidR="00A22E7A" w:rsidRPr="00394994">
        <w:rPr>
          <w:rFonts w:ascii="Arial" w:hAnsi="Arial" w:cs="Arial"/>
          <w:color w:val="000000" w:themeColor="text1"/>
          <w:sz w:val="24"/>
          <w:szCs w:val="24"/>
        </w:rPr>
        <w:t>Foster City, CA</w:t>
      </w:r>
      <w:r w:rsidRPr="00394994">
        <w:rPr>
          <w:rFonts w:ascii="Arial" w:hAnsi="Arial" w:cs="Arial"/>
          <w:color w:val="000000" w:themeColor="text1"/>
          <w:sz w:val="24"/>
          <w:szCs w:val="24"/>
        </w:rPr>
        <w:t>)</w:t>
      </w:r>
      <w:r w:rsidR="00A22E7A">
        <w:rPr>
          <w:rFonts w:ascii="Arial" w:hAnsi="Arial" w:cs="Arial"/>
          <w:color w:val="000000" w:themeColor="text1"/>
          <w:sz w:val="24"/>
          <w:szCs w:val="24"/>
        </w:rPr>
        <w:t>.</w:t>
      </w:r>
    </w:p>
    <w:sectPr w:rsidR="00186F8A" w:rsidRPr="0039499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1510" w:rsidRDefault="00EE1510" w:rsidP="00EB795C">
      <w:pPr>
        <w:spacing w:after="0" w:line="240" w:lineRule="auto"/>
      </w:pPr>
      <w:r>
        <w:separator/>
      </w:r>
    </w:p>
  </w:endnote>
  <w:endnote w:type="continuationSeparator" w:id="0">
    <w:p w:rsidR="00EE1510" w:rsidRDefault="00EE1510" w:rsidP="00EB7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2516350"/>
      <w:docPartObj>
        <w:docPartGallery w:val="Page Numbers (Bottom of Page)"/>
        <w:docPartUnique/>
      </w:docPartObj>
    </w:sdtPr>
    <w:sdtEndPr>
      <w:rPr>
        <w:noProof/>
      </w:rPr>
    </w:sdtEndPr>
    <w:sdtContent>
      <w:p w:rsidR="00F07C55" w:rsidRDefault="00F07C55">
        <w:pPr>
          <w:pStyle w:val="Footer"/>
          <w:jc w:val="center"/>
        </w:pPr>
        <w:r>
          <w:fldChar w:fldCharType="begin"/>
        </w:r>
        <w:r>
          <w:instrText xml:space="preserve"> PAGE   \* MERGEFORMAT </w:instrText>
        </w:r>
        <w:r>
          <w:fldChar w:fldCharType="separate"/>
        </w:r>
        <w:r w:rsidR="003C2DE4">
          <w:rPr>
            <w:noProof/>
          </w:rPr>
          <w:t>1</w:t>
        </w:r>
        <w:r>
          <w:rPr>
            <w:noProof/>
          </w:rPr>
          <w:fldChar w:fldCharType="end"/>
        </w:r>
      </w:p>
    </w:sdtContent>
  </w:sdt>
  <w:p w:rsidR="00F07C55" w:rsidRDefault="00F07C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1510" w:rsidRDefault="00EE1510" w:rsidP="00EB795C">
      <w:pPr>
        <w:spacing w:after="0" w:line="240" w:lineRule="auto"/>
      </w:pPr>
      <w:r>
        <w:separator/>
      </w:r>
    </w:p>
  </w:footnote>
  <w:footnote w:type="continuationSeparator" w:id="0">
    <w:p w:rsidR="00EE1510" w:rsidRDefault="00EE1510" w:rsidP="00EB79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21CB0"/>
    <w:multiLevelType w:val="hybridMultilevel"/>
    <w:tmpl w:val="AFF038B6"/>
    <w:lvl w:ilvl="0" w:tplc="77289B3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E355AB"/>
    <w:multiLevelType w:val="hybridMultilevel"/>
    <w:tmpl w:val="6172A972"/>
    <w:lvl w:ilvl="0" w:tplc="C778ED4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ing Cel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55fvwvhdxds5e055jxp2eqxs9w999t9v9a&quot;&gt;GRAN-Converted&lt;record-ids&gt;&lt;item&gt;1384&lt;/item&gt;&lt;item&gt;1393&lt;/item&gt;&lt;item&gt;1760&lt;/item&gt;&lt;item&gt;1897&lt;/item&gt;&lt;item&gt;2081&lt;/item&gt;&lt;item&gt;2368&lt;/item&gt;&lt;item&gt;2567&lt;/item&gt;&lt;item&gt;3017&lt;/item&gt;&lt;item&gt;3076&lt;/item&gt;&lt;item&gt;3125&lt;/item&gt;&lt;item&gt;3211&lt;/item&gt;&lt;item&gt;3546&lt;/item&gt;&lt;item&gt;3575&lt;/item&gt;&lt;item&gt;3774&lt;/item&gt;&lt;item&gt;3776&lt;/item&gt;&lt;item&gt;3778&lt;/item&gt;&lt;item&gt;3779&lt;/item&gt;&lt;item&gt;3780&lt;/item&gt;&lt;item&gt;3781&lt;/item&gt;&lt;item&gt;3783&lt;/item&gt;&lt;item&gt;3784&lt;/item&gt;&lt;item&gt;3785&lt;/item&gt;&lt;item&gt;3788&lt;/item&gt;&lt;item&gt;3789&lt;/item&gt;&lt;item&gt;3790&lt;/item&gt;&lt;item&gt;3791&lt;/item&gt;&lt;item&gt;3794&lt;/item&gt;&lt;item&gt;3795&lt;/item&gt;&lt;item&gt;3797&lt;/item&gt;&lt;item&gt;3798&lt;/item&gt;&lt;item&gt;3807&lt;/item&gt;&lt;item&gt;3813&lt;/item&gt;&lt;/record-ids&gt;&lt;/item&gt;&lt;/Libraries&gt;"/>
  </w:docVars>
  <w:rsids>
    <w:rsidRoot w:val="00383349"/>
    <w:rsid w:val="000041A0"/>
    <w:rsid w:val="00010686"/>
    <w:rsid w:val="00010DE5"/>
    <w:rsid w:val="00013ACA"/>
    <w:rsid w:val="00016381"/>
    <w:rsid w:val="0002094B"/>
    <w:rsid w:val="000210AE"/>
    <w:rsid w:val="0002294D"/>
    <w:rsid w:val="000232F9"/>
    <w:rsid w:val="00030603"/>
    <w:rsid w:val="00042B93"/>
    <w:rsid w:val="00050F4C"/>
    <w:rsid w:val="00055EDF"/>
    <w:rsid w:val="000603E3"/>
    <w:rsid w:val="00062C1D"/>
    <w:rsid w:val="00067F78"/>
    <w:rsid w:val="000709ED"/>
    <w:rsid w:val="00072712"/>
    <w:rsid w:val="00072FAF"/>
    <w:rsid w:val="00075299"/>
    <w:rsid w:val="00081B89"/>
    <w:rsid w:val="000831C2"/>
    <w:rsid w:val="00084690"/>
    <w:rsid w:val="0008708C"/>
    <w:rsid w:val="00096DE3"/>
    <w:rsid w:val="00097827"/>
    <w:rsid w:val="000A03C6"/>
    <w:rsid w:val="000A2F0B"/>
    <w:rsid w:val="000B02E8"/>
    <w:rsid w:val="000B1C4E"/>
    <w:rsid w:val="000B4A74"/>
    <w:rsid w:val="000B5466"/>
    <w:rsid w:val="000B770B"/>
    <w:rsid w:val="000C0F10"/>
    <w:rsid w:val="000C1C0F"/>
    <w:rsid w:val="000D3577"/>
    <w:rsid w:val="000D6C75"/>
    <w:rsid w:val="000E4EC1"/>
    <w:rsid w:val="000F4AE2"/>
    <w:rsid w:val="000F540E"/>
    <w:rsid w:val="0010758F"/>
    <w:rsid w:val="00112AAE"/>
    <w:rsid w:val="001173AF"/>
    <w:rsid w:val="00122055"/>
    <w:rsid w:val="00123B80"/>
    <w:rsid w:val="00127BB6"/>
    <w:rsid w:val="00130527"/>
    <w:rsid w:val="00131328"/>
    <w:rsid w:val="001347A4"/>
    <w:rsid w:val="00135D88"/>
    <w:rsid w:val="00137E5E"/>
    <w:rsid w:val="0015179A"/>
    <w:rsid w:val="00152269"/>
    <w:rsid w:val="0015247A"/>
    <w:rsid w:val="00153590"/>
    <w:rsid w:val="001540D6"/>
    <w:rsid w:val="00155D21"/>
    <w:rsid w:val="00166870"/>
    <w:rsid w:val="00172DFB"/>
    <w:rsid w:val="001750E3"/>
    <w:rsid w:val="00184023"/>
    <w:rsid w:val="00186F8A"/>
    <w:rsid w:val="00187BF0"/>
    <w:rsid w:val="001A0BA2"/>
    <w:rsid w:val="001A0FF2"/>
    <w:rsid w:val="001A1266"/>
    <w:rsid w:val="001B0BF8"/>
    <w:rsid w:val="001B45BC"/>
    <w:rsid w:val="001C1653"/>
    <w:rsid w:val="001C2CC5"/>
    <w:rsid w:val="001C326F"/>
    <w:rsid w:val="001D1EC7"/>
    <w:rsid w:val="001D47AE"/>
    <w:rsid w:val="001D4C48"/>
    <w:rsid w:val="001D7025"/>
    <w:rsid w:val="001E1DF1"/>
    <w:rsid w:val="001E267C"/>
    <w:rsid w:val="001E2BEF"/>
    <w:rsid w:val="00201925"/>
    <w:rsid w:val="002020DC"/>
    <w:rsid w:val="0020219E"/>
    <w:rsid w:val="002031C5"/>
    <w:rsid w:val="0021075E"/>
    <w:rsid w:val="00213C1E"/>
    <w:rsid w:val="00225370"/>
    <w:rsid w:val="0023097D"/>
    <w:rsid w:val="00231145"/>
    <w:rsid w:val="00231E75"/>
    <w:rsid w:val="00234277"/>
    <w:rsid w:val="002342C3"/>
    <w:rsid w:val="00243161"/>
    <w:rsid w:val="00244E72"/>
    <w:rsid w:val="002455DD"/>
    <w:rsid w:val="00255079"/>
    <w:rsid w:val="002579D2"/>
    <w:rsid w:val="00260838"/>
    <w:rsid w:val="0026467E"/>
    <w:rsid w:val="00264923"/>
    <w:rsid w:val="00266D3C"/>
    <w:rsid w:val="002671A0"/>
    <w:rsid w:val="00270E41"/>
    <w:rsid w:val="002737A5"/>
    <w:rsid w:val="002769C9"/>
    <w:rsid w:val="00280A48"/>
    <w:rsid w:val="002828D9"/>
    <w:rsid w:val="00284FE9"/>
    <w:rsid w:val="00285E8D"/>
    <w:rsid w:val="00290A0F"/>
    <w:rsid w:val="00291CCE"/>
    <w:rsid w:val="002955D8"/>
    <w:rsid w:val="002A5736"/>
    <w:rsid w:val="002B0D53"/>
    <w:rsid w:val="002B2436"/>
    <w:rsid w:val="002B4C76"/>
    <w:rsid w:val="002B7713"/>
    <w:rsid w:val="002C0263"/>
    <w:rsid w:val="002C48DF"/>
    <w:rsid w:val="002E10AA"/>
    <w:rsid w:val="002E1172"/>
    <w:rsid w:val="002E35D3"/>
    <w:rsid w:val="002E6717"/>
    <w:rsid w:val="002F7F84"/>
    <w:rsid w:val="00303FCD"/>
    <w:rsid w:val="00305470"/>
    <w:rsid w:val="003124D6"/>
    <w:rsid w:val="00316448"/>
    <w:rsid w:val="0031767D"/>
    <w:rsid w:val="00317685"/>
    <w:rsid w:val="00320DC1"/>
    <w:rsid w:val="00321DB9"/>
    <w:rsid w:val="00323D73"/>
    <w:rsid w:val="00324653"/>
    <w:rsid w:val="00334109"/>
    <w:rsid w:val="00336CBE"/>
    <w:rsid w:val="00342D35"/>
    <w:rsid w:val="003458BC"/>
    <w:rsid w:val="0035031C"/>
    <w:rsid w:val="00350724"/>
    <w:rsid w:val="00355EF3"/>
    <w:rsid w:val="00361110"/>
    <w:rsid w:val="00361EA2"/>
    <w:rsid w:val="00375DFE"/>
    <w:rsid w:val="00383349"/>
    <w:rsid w:val="00383ECC"/>
    <w:rsid w:val="00383EE7"/>
    <w:rsid w:val="003865AB"/>
    <w:rsid w:val="00391C04"/>
    <w:rsid w:val="00392DFE"/>
    <w:rsid w:val="00394994"/>
    <w:rsid w:val="00395261"/>
    <w:rsid w:val="003A0959"/>
    <w:rsid w:val="003A4A17"/>
    <w:rsid w:val="003A647E"/>
    <w:rsid w:val="003B03B7"/>
    <w:rsid w:val="003B3BB5"/>
    <w:rsid w:val="003C1A3C"/>
    <w:rsid w:val="003C247E"/>
    <w:rsid w:val="003C2DE4"/>
    <w:rsid w:val="003C7DA6"/>
    <w:rsid w:val="003E2B08"/>
    <w:rsid w:val="003E7762"/>
    <w:rsid w:val="003F1B95"/>
    <w:rsid w:val="003F48E2"/>
    <w:rsid w:val="003F5372"/>
    <w:rsid w:val="003F59ED"/>
    <w:rsid w:val="003F7107"/>
    <w:rsid w:val="004019BB"/>
    <w:rsid w:val="00401BB2"/>
    <w:rsid w:val="00401BBD"/>
    <w:rsid w:val="00401CD6"/>
    <w:rsid w:val="0040203C"/>
    <w:rsid w:val="00402F1D"/>
    <w:rsid w:val="0040655B"/>
    <w:rsid w:val="0040749A"/>
    <w:rsid w:val="00411508"/>
    <w:rsid w:val="00414EE2"/>
    <w:rsid w:val="004154CB"/>
    <w:rsid w:val="00422EEF"/>
    <w:rsid w:val="00430183"/>
    <w:rsid w:val="00433E4E"/>
    <w:rsid w:val="00434A39"/>
    <w:rsid w:val="0043761C"/>
    <w:rsid w:val="004405DC"/>
    <w:rsid w:val="00443866"/>
    <w:rsid w:val="00446034"/>
    <w:rsid w:val="0045194F"/>
    <w:rsid w:val="00460352"/>
    <w:rsid w:val="00471C9F"/>
    <w:rsid w:val="00472BED"/>
    <w:rsid w:val="004736A7"/>
    <w:rsid w:val="004826AC"/>
    <w:rsid w:val="00482DA2"/>
    <w:rsid w:val="00485B3D"/>
    <w:rsid w:val="00490000"/>
    <w:rsid w:val="00490BB1"/>
    <w:rsid w:val="004910A6"/>
    <w:rsid w:val="0049131E"/>
    <w:rsid w:val="00493FA3"/>
    <w:rsid w:val="00494B15"/>
    <w:rsid w:val="00497490"/>
    <w:rsid w:val="00497F22"/>
    <w:rsid w:val="004A0636"/>
    <w:rsid w:val="004A460B"/>
    <w:rsid w:val="004B0BA1"/>
    <w:rsid w:val="004B32EB"/>
    <w:rsid w:val="004B3C71"/>
    <w:rsid w:val="004B54D0"/>
    <w:rsid w:val="004B7309"/>
    <w:rsid w:val="004B77B9"/>
    <w:rsid w:val="004C32B0"/>
    <w:rsid w:val="004C6C3B"/>
    <w:rsid w:val="004D2308"/>
    <w:rsid w:val="004D442E"/>
    <w:rsid w:val="004D7E5B"/>
    <w:rsid w:val="004E1A38"/>
    <w:rsid w:val="004E2889"/>
    <w:rsid w:val="004E4953"/>
    <w:rsid w:val="00504000"/>
    <w:rsid w:val="00511911"/>
    <w:rsid w:val="005137B3"/>
    <w:rsid w:val="005139BE"/>
    <w:rsid w:val="00514EE9"/>
    <w:rsid w:val="0051557A"/>
    <w:rsid w:val="00517CA5"/>
    <w:rsid w:val="00530D07"/>
    <w:rsid w:val="005310A8"/>
    <w:rsid w:val="00533F15"/>
    <w:rsid w:val="00534C6B"/>
    <w:rsid w:val="00536459"/>
    <w:rsid w:val="00540266"/>
    <w:rsid w:val="0054408E"/>
    <w:rsid w:val="00554C48"/>
    <w:rsid w:val="0055737D"/>
    <w:rsid w:val="0056044D"/>
    <w:rsid w:val="00565FF2"/>
    <w:rsid w:val="00571073"/>
    <w:rsid w:val="00572E54"/>
    <w:rsid w:val="005758E5"/>
    <w:rsid w:val="00582AE2"/>
    <w:rsid w:val="00586A64"/>
    <w:rsid w:val="005975F4"/>
    <w:rsid w:val="005A0C4C"/>
    <w:rsid w:val="005A1FB8"/>
    <w:rsid w:val="005A3237"/>
    <w:rsid w:val="005A47B9"/>
    <w:rsid w:val="005A55EF"/>
    <w:rsid w:val="005C259E"/>
    <w:rsid w:val="005D7F56"/>
    <w:rsid w:val="005E13A1"/>
    <w:rsid w:val="005E43C8"/>
    <w:rsid w:val="005F2C7D"/>
    <w:rsid w:val="005F2D92"/>
    <w:rsid w:val="005F3237"/>
    <w:rsid w:val="005F4084"/>
    <w:rsid w:val="005F5A96"/>
    <w:rsid w:val="005F6083"/>
    <w:rsid w:val="005F6808"/>
    <w:rsid w:val="00601C54"/>
    <w:rsid w:val="00603BEA"/>
    <w:rsid w:val="006157A4"/>
    <w:rsid w:val="00620E40"/>
    <w:rsid w:val="00627E9E"/>
    <w:rsid w:val="006356FD"/>
    <w:rsid w:val="0064216E"/>
    <w:rsid w:val="00646639"/>
    <w:rsid w:val="006521C2"/>
    <w:rsid w:val="006609F0"/>
    <w:rsid w:val="006631D9"/>
    <w:rsid w:val="00667010"/>
    <w:rsid w:val="00673305"/>
    <w:rsid w:val="00675609"/>
    <w:rsid w:val="00675C41"/>
    <w:rsid w:val="006767FB"/>
    <w:rsid w:val="00676B4D"/>
    <w:rsid w:val="006925C6"/>
    <w:rsid w:val="006A4CD2"/>
    <w:rsid w:val="006A648F"/>
    <w:rsid w:val="006B35D9"/>
    <w:rsid w:val="006B7726"/>
    <w:rsid w:val="006C711C"/>
    <w:rsid w:val="006D4558"/>
    <w:rsid w:val="006D7E73"/>
    <w:rsid w:val="006F501B"/>
    <w:rsid w:val="006F6B1A"/>
    <w:rsid w:val="0070035B"/>
    <w:rsid w:val="00700FF2"/>
    <w:rsid w:val="00704782"/>
    <w:rsid w:val="00705931"/>
    <w:rsid w:val="00710FAF"/>
    <w:rsid w:val="007111AE"/>
    <w:rsid w:val="007126A1"/>
    <w:rsid w:val="00715ADA"/>
    <w:rsid w:val="007311E4"/>
    <w:rsid w:val="00732E24"/>
    <w:rsid w:val="00760184"/>
    <w:rsid w:val="00764065"/>
    <w:rsid w:val="00765EA7"/>
    <w:rsid w:val="007674B8"/>
    <w:rsid w:val="00770AD2"/>
    <w:rsid w:val="00770E31"/>
    <w:rsid w:val="00772C1A"/>
    <w:rsid w:val="00776AAE"/>
    <w:rsid w:val="007856AC"/>
    <w:rsid w:val="00787EC5"/>
    <w:rsid w:val="00794598"/>
    <w:rsid w:val="007A1705"/>
    <w:rsid w:val="007A1ABB"/>
    <w:rsid w:val="007A668A"/>
    <w:rsid w:val="007B0538"/>
    <w:rsid w:val="007B5357"/>
    <w:rsid w:val="007B604E"/>
    <w:rsid w:val="007B7F24"/>
    <w:rsid w:val="007C506D"/>
    <w:rsid w:val="007D08AB"/>
    <w:rsid w:val="007D23F6"/>
    <w:rsid w:val="007D25C6"/>
    <w:rsid w:val="007D4CB7"/>
    <w:rsid w:val="007D7F8A"/>
    <w:rsid w:val="007E0A0E"/>
    <w:rsid w:val="007F18C3"/>
    <w:rsid w:val="007F2219"/>
    <w:rsid w:val="007F36C9"/>
    <w:rsid w:val="007F40AF"/>
    <w:rsid w:val="008028F4"/>
    <w:rsid w:val="008328EB"/>
    <w:rsid w:val="00834945"/>
    <w:rsid w:val="00836485"/>
    <w:rsid w:val="00837913"/>
    <w:rsid w:val="00841759"/>
    <w:rsid w:val="00843E75"/>
    <w:rsid w:val="0085280E"/>
    <w:rsid w:val="008541BF"/>
    <w:rsid w:val="008549A8"/>
    <w:rsid w:val="00855EE3"/>
    <w:rsid w:val="0085673F"/>
    <w:rsid w:val="00857D70"/>
    <w:rsid w:val="00865ED2"/>
    <w:rsid w:val="00870293"/>
    <w:rsid w:val="008723B1"/>
    <w:rsid w:val="008738F8"/>
    <w:rsid w:val="00873BE1"/>
    <w:rsid w:val="0087702B"/>
    <w:rsid w:val="00881AC1"/>
    <w:rsid w:val="00881E72"/>
    <w:rsid w:val="00897B41"/>
    <w:rsid w:val="008A08CA"/>
    <w:rsid w:val="008A1EF6"/>
    <w:rsid w:val="008A2938"/>
    <w:rsid w:val="008A4EAA"/>
    <w:rsid w:val="008B1BC1"/>
    <w:rsid w:val="008B6907"/>
    <w:rsid w:val="008C0060"/>
    <w:rsid w:val="008C3CB0"/>
    <w:rsid w:val="008C6D9B"/>
    <w:rsid w:val="008C7C95"/>
    <w:rsid w:val="008D0295"/>
    <w:rsid w:val="008D5F47"/>
    <w:rsid w:val="008D724A"/>
    <w:rsid w:val="008E132C"/>
    <w:rsid w:val="008E2BC6"/>
    <w:rsid w:val="008E4548"/>
    <w:rsid w:val="008E535B"/>
    <w:rsid w:val="008E76B6"/>
    <w:rsid w:val="009006B1"/>
    <w:rsid w:val="00902A88"/>
    <w:rsid w:val="009068A2"/>
    <w:rsid w:val="00914D36"/>
    <w:rsid w:val="00915345"/>
    <w:rsid w:val="00930B8E"/>
    <w:rsid w:val="00933627"/>
    <w:rsid w:val="00942519"/>
    <w:rsid w:val="00942BF4"/>
    <w:rsid w:val="009440A8"/>
    <w:rsid w:val="009501A6"/>
    <w:rsid w:val="00951522"/>
    <w:rsid w:val="00953DCD"/>
    <w:rsid w:val="009555A9"/>
    <w:rsid w:val="009563AC"/>
    <w:rsid w:val="00963E5D"/>
    <w:rsid w:val="009738CC"/>
    <w:rsid w:val="00974A39"/>
    <w:rsid w:val="0098529C"/>
    <w:rsid w:val="00985386"/>
    <w:rsid w:val="00987EDA"/>
    <w:rsid w:val="00992DC8"/>
    <w:rsid w:val="009A0ED2"/>
    <w:rsid w:val="009A289E"/>
    <w:rsid w:val="009B2545"/>
    <w:rsid w:val="009B5015"/>
    <w:rsid w:val="009B689A"/>
    <w:rsid w:val="009C2E1E"/>
    <w:rsid w:val="009C44EF"/>
    <w:rsid w:val="009D133A"/>
    <w:rsid w:val="009D1F77"/>
    <w:rsid w:val="009D6E65"/>
    <w:rsid w:val="009E0AE4"/>
    <w:rsid w:val="009E501A"/>
    <w:rsid w:val="009E7275"/>
    <w:rsid w:val="009F3C68"/>
    <w:rsid w:val="009F668B"/>
    <w:rsid w:val="00A03A9F"/>
    <w:rsid w:val="00A1532F"/>
    <w:rsid w:val="00A16D7C"/>
    <w:rsid w:val="00A17767"/>
    <w:rsid w:val="00A22E7A"/>
    <w:rsid w:val="00A27B19"/>
    <w:rsid w:val="00A30758"/>
    <w:rsid w:val="00A32955"/>
    <w:rsid w:val="00A35BB4"/>
    <w:rsid w:val="00A43BC7"/>
    <w:rsid w:val="00A50F80"/>
    <w:rsid w:val="00A535E2"/>
    <w:rsid w:val="00A629D5"/>
    <w:rsid w:val="00A636D7"/>
    <w:rsid w:val="00A6388C"/>
    <w:rsid w:val="00A70D96"/>
    <w:rsid w:val="00A72E08"/>
    <w:rsid w:val="00A74CEC"/>
    <w:rsid w:val="00A76E40"/>
    <w:rsid w:val="00A77E3A"/>
    <w:rsid w:val="00A85753"/>
    <w:rsid w:val="00A91E23"/>
    <w:rsid w:val="00AA077A"/>
    <w:rsid w:val="00AA5EA9"/>
    <w:rsid w:val="00AB0B7D"/>
    <w:rsid w:val="00AB208A"/>
    <w:rsid w:val="00AB225F"/>
    <w:rsid w:val="00AB385B"/>
    <w:rsid w:val="00AC2723"/>
    <w:rsid w:val="00AC33D8"/>
    <w:rsid w:val="00AC57E0"/>
    <w:rsid w:val="00AD4B47"/>
    <w:rsid w:val="00AD7E3B"/>
    <w:rsid w:val="00AF2D29"/>
    <w:rsid w:val="00AF536A"/>
    <w:rsid w:val="00B01BAB"/>
    <w:rsid w:val="00B02934"/>
    <w:rsid w:val="00B02E26"/>
    <w:rsid w:val="00B04684"/>
    <w:rsid w:val="00B108B8"/>
    <w:rsid w:val="00B14F0F"/>
    <w:rsid w:val="00B22696"/>
    <w:rsid w:val="00B32EBB"/>
    <w:rsid w:val="00B35C46"/>
    <w:rsid w:val="00B37992"/>
    <w:rsid w:val="00B44AFF"/>
    <w:rsid w:val="00B46C01"/>
    <w:rsid w:val="00B50D91"/>
    <w:rsid w:val="00B53647"/>
    <w:rsid w:val="00B579BC"/>
    <w:rsid w:val="00B62C80"/>
    <w:rsid w:val="00B654F0"/>
    <w:rsid w:val="00B75922"/>
    <w:rsid w:val="00B845B2"/>
    <w:rsid w:val="00B84F26"/>
    <w:rsid w:val="00B85DC8"/>
    <w:rsid w:val="00B86727"/>
    <w:rsid w:val="00B92CC2"/>
    <w:rsid w:val="00B93C12"/>
    <w:rsid w:val="00BA31A8"/>
    <w:rsid w:val="00BA60F5"/>
    <w:rsid w:val="00BA691D"/>
    <w:rsid w:val="00BB6C5F"/>
    <w:rsid w:val="00BC2022"/>
    <w:rsid w:val="00BC3196"/>
    <w:rsid w:val="00BC7579"/>
    <w:rsid w:val="00BD7F26"/>
    <w:rsid w:val="00BE051C"/>
    <w:rsid w:val="00BE38DE"/>
    <w:rsid w:val="00BF0CD5"/>
    <w:rsid w:val="00BF19BD"/>
    <w:rsid w:val="00BF3428"/>
    <w:rsid w:val="00BF40BB"/>
    <w:rsid w:val="00BF6BB2"/>
    <w:rsid w:val="00BF72CF"/>
    <w:rsid w:val="00C02303"/>
    <w:rsid w:val="00C058A0"/>
    <w:rsid w:val="00C072AE"/>
    <w:rsid w:val="00C07A08"/>
    <w:rsid w:val="00C1400A"/>
    <w:rsid w:val="00C202D1"/>
    <w:rsid w:val="00C22F47"/>
    <w:rsid w:val="00C236AC"/>
    <w:rsid w:val="00C25E36"/>
    <w:rsid w:val="00C278D2"/>
    <w:rsid w:val="00C30BAC"/>
    <w:rsid w:val="00C31F7B"/>
    <w:rsid w:val="00C334A4"/>
    <w:rsid w:val="00C34F7F"/>
    <w:rsid w:val="00C35024"/>
    <w:rsid w:val="00C35F7C"/>
    <w:rsid w:val="00C40068"/>
    <w:rsid w:val="00C43391"/>
    <w:rsid w:val="00C5308B"/>
    <w:rsid w:val="00C530A5"/>
    <w:rsid w:val="00C56616"/>
    <w:rsid w:val="00C61137"/>
    <w:rsid w:val="00C645C1"/>
    <w:rsid w:val="00C7712D"/>
    <w:rsid w:val="00C8200B"/>
    <w:rsid w:val="00C8729D"/>
    <w:rsid w:val="00C92723"/>
    <w:rsid w:val="00C96729"/>
    <w:rsid w:val="00CA36F6"/>
    <w:rsid w:val="00CA3BFB"/>
    <w:rsid w:val="00CA6975"/>
    <w:rsid w:val="00CA6A38"/>
    <w:rsid w:val="00CB0074"/>
    <w:rsid w:val="00CB08F7"/>
    <w:rsid w:val="00CB190B"/>
    <w:rsid w:val="00CB6237"/>
    <w:rsid w:val="00CD3580"/>
    <w:rsid w:val="00CD5205"/>
    <w:rsid w:val="00CD7AE6"/>
    <w:rsid w:val="00CE14C7"/>
    <w:rsid w:val="00CE4516"/>
    <w:rsid w:val="00CE74CD"/>
    <w:rsid w:val="00CF3783"/>
    <w:rsid w:val="00CF7DDC"/>
    <w:rsid w:val="00D032C4"/>
    <w:rsid w:val="00D14091"/>
    <w:rsid w:val="00D25A33"/>
    <w:rsid w:val="00D34FCB"/>
    <w:rsid w:val="00D3630F"/>
    <w:rsid w:val="00D36534"/>
    <w:rsid w:val="00D41B9C"/>
    <w:rsid w:val="00D44DDE"/>
    <w:rsid w:val="00D47F8C"/>
    <w:rsid w:val="00D50F91"/>
    <w:rsid w:val="00D52C63"/>
    <w:rsid w:val="00D52E00"/>
    <w:rsid w:val="00D548F2"/>
    <w:rsid w:val="00D6481D"/>
    <w:rsid w:val="00D72F4A"/>
    <w:rsid w:val="00D75362"/>
    <w:rsid w:val="00D82918"/>
    <w:rsid w:val="00D838CE"/>
    <w:rsid w:val="00D84901"/>
    <w:rsid w:val="00D8498E"/>
    <w:rsid w:val="00D86832"/>
    <w:rsid w:val="00D92259"/>
    <w:rsid w:val="00D92CF3"/>
    <w:rsid w:val="00DA09A0"/>
    <w:rsid w:val="00DA15B7"/>
    <w:rsid w:val="00DA2678"/>
    <w:rsid w:val="00DA3BD9"/>
    <w:rsid w:val="00DB4E9E"/>
    <w:rsid w:val="00DC3C4E"/>
    <w:rsid w:val="00DC3D05"/>
    <w:rsid w:val="00DC42FE"/>
    <w:rsid w:val="00DC57E1"/>
    <w:rsid w:val="00DC58DA"/>
    <w:rsid w:val="00DC7C53"/>
    <w:rsid w:val="00DD478E"/>
    <w:rsid w:val="00DD48EB"/>
    <w:rsid w:val="00DD56A9"/>
    <w:rsid w:val="00DD5786"/>
    <w:rsid w:val="00DD590B"/>
    <w:rsid w:val="00DD6E1F"/>
    <w:rsid w:val="00DE5854"/>
    <w:rsid w:val="00DF03EB"/>
    <w:rsid w:val="00DF3041"/>
    <w:rsid w:val="00DF3A56"/>
    <w:rsid w:val="00DF441D"/>
    <w:rsid w:val="00DF6AE0"/>
    <w:rsid w:val="00E013E6"/>
    <w:rsid w:val="00E06B4F"/>
    <w:rsid w:val="00E11A84"/>
    <w:rsid w:val="00E11F81"/>
    <w:rsid w:val="00E170A3"/>
    <w:rsid w:val="00E176D3"/>
    <w:rsid w:val="00E176DF"/>
    <w:rsid w:val="00E2143B"/>
    <w:rsid w:val="00E215F7"/>
    <w:rsid w:val="00E22FB8"/>
    <w:rsid w:val="00E23903"/>
    <w:rsid w:val="00E36F45"/>
    <w:rsid w:val="00E421B5"/>
    <w:rsid w:val="00E567D0"/>
    <w:rsid w:val="00E61F7B"/>
    <w:rsid w:val="00E62E8E"/>
    <w:rsid w:val="00E671F3"/>
    <w:rsid w:val="00E7295F"/>
    <w:rsid w:val="00E72BBA"/>
    <w:rsid w:val="00E87611"/>
    <w:rsid w:val="00E90919"/>
    <w:rsid w:val="00E91AB3"/>
    <w:rsid w:val="00E92C7C"/>
    <w:rsid w:val="00EA0614"/>
    <w:rsid w:val="00EA2DE8"/>
    <w:rsid w:val="00EA3683"/>
    <w:rsid w:val="00EA5EC3"/>
    <w:rsid w:val="00EB0F7C"/>
    <w:rsid w:val="00EB1D2E"/>
    <w:rsid w:val="00EB2CF2"/>
    <w:rsid w:val="00EB795C"/>
    <w:rsid w:val="00EC174E"/>
    <w:rsid w:val="00EC3404"/>
    <w:rsid w:val="00ED1332"/>
    <w:rsid w:val="00ED21D2"/>
    <w:rsid w:val="00EE1510"/>
    <w:rsid w:val="00EE2C47"/>
    <w:rsid w:val="00EE5666"/>
    <w:rsid w:val="00EF041D"/>
    <w:rsid w:val="00EF3B5A"/>
    <w:rsid w:val="00EF4C9C"/>
    <w:rsid w:val="00F00AAC"/>
    <w:rsid w:val="00F07C55"/>
    <w:rsid w:val="00F15A74"/>
    <w:rsid w:val="00F206C3"/>
    <w:rsid w:val="00F20BC3"/>
    <w:rsid w:val="00F257B8"/>
    <w:rsid w:val="00F320CC"/>
    <w:rsid w:val="00F33461"/>
    <w:rsid w:val="00F3395A"/>
    <w:rsid w:val="00F44345"/>
    <w:rsid w:val="00F46720"/>
    <w:rsid w:val="00F468C6"/>
    <w:rsid w:val="00F46F47"/>
    <w:rsid w:val="00F47084"/>
    <w:rsid w:val="00F529AF"/>
    <w:rsid w:val="00F52A42"/>
    <w:rsid w:val="00F60F96"/>
    <w:rsid w:val="00F72D33"/>
    <w:rsid w:val="00F81E52"/>
    <w:rsid w:val="00F83D88"/>
    <w:rsid w:val="00F83DE7"/>
    <w:rsid w:val="00F854D4"/>
    <w:rsid w:val="00F85DE7"/>
    <w:rsid w:val="00F90E6B"/>
    <w:rsid w:val="00F96027"/>
    <w:rsid w:val="00FA25E3"/>
    <w:rsid w:val="00FA7C8E"/>
    <w:rsid w:val="00FB056F"/>
    <w:rsid w:val="00FB3308"/>
    <w:rsid w:val="00FB4EAF"/>
    <w:rsid w:val="00FC523E"/>
    <w:rsid w:val="00FC72AA"/>
    <w:rsid w:val="00FC7F6D"/>
    <w:rsid w:val="00FD14CC"/>
    <w:rsid w:val="00FE058F"/>
    <w:rsid w:val="00FE0D1D"/>
    <w:rsid w:val="00FE1812"/>
    <w:rsid w:val="00FE236E"/>
    <w:rsid w:val="00FF11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349"/>
    <w:pPr>
      <w:ind w:left="720"/>
      <w:contextualSpacing/>
    </w:pPr>
  </w:style>
  <w:style w:type="paragraph" w:styleId="BalloonText">
    <w:name w:val="Balloon Text"/>
    <w:basedOn w:val="Normal"/>
    <w:link w:val="BalloonTextChar"/>
    <w:uiPriority w:val="99"/>
    <w:semiHidden/>
    <w:unhideWhenUsed/>
    <w:rsid w:val="00E11A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A84"/>
    <w:rPr>
      <w:rFonts w:ascii="Tahoma" w:hAnsi="Tahoma" w:cs="Tahoma"/>
      <w:sz w:val="16"/>
      <w:szCs w:val="16"/>
    </w:rPr>
  </w:style>
  <w:style w:type="character" w:styleId="Hyperlink">
    <w:name w:val="Hyperlink"/>
    <w:basedOn w:val="DefaultParagraphFont"/>
    <w:uiPriority w:val="99"/>
    <w:unhideWhenUsed/>
    <w:rsid w:val="00DA09A0"/>
    <w:rPr>
      <w:color w:val="0000FF" w:themeColor="hyperlink"/>
      <w:u w:val="single"/>
    </w:rPr>
  </w:style>
  <w:style w:type="character" w:styleId="CommentReference">
    <w:name w:val="annotation reference"/>
    <w:basedOn w:val="DefaultParagraphFont"/>
    <w:uiPriority w:val="99"/>
    <w:semiHidden/>
    <w:unhideWhenUsed/>
    <w:rsid w:val="001D1EC7"/>
    <w:rPr>
      <w:sz w:val="16"/>
      <w:szCs w:val="16"/>
    </w:rPr>
  </w:style>
  <w:style w:type="paragraph" w:styleId="CommentText">
    <w:name w:val="annotation text"/>
    <w:basedOn w:val="Normal"/>
    <w:link w:val="CommentTextChar"/>
    <w:uiPriority w:val="99"/>
    <w:semiHidden/>
    <w:unhideWhenUsed/>
    <w:rsid w:val="001D1EC7"/>
    <w:pPr>
      <w:spacing w:line="240" w:lineRule="auto"/>
    </w:pPr>
    <w:rPr>
      <w:sz w:val="20"/>
      <w:szCs w:val="20"/>
    </w:rPr>
  </w:style>
  <w:style w:type="character" w:customStyle="1" w:styleId="CommentTextChar">
    <w:name w:val="Comment Text Char"/>
    <w:basedOn w:val="DefaultParagraphFont"/>
    <w:link w:val="CommentText"/>
    <w:uiPriority w:val="99"/>
    <w:semiHidden/>
    <w:rsid w:val="001D1EC7"/>
    <w:rPr>
      <w:sz w:val="20"/>
      <w:szCs w:val="20"/>
    </w:rPr>
  </w:style>
  <w:style w:type="paragraph" w:styleId="CommentSubject">
    <w:name w:val="annotation subject"/>
    <w:basedOn w:val="CommentText"/>
    <w:next w:val="CommentText"/>
    <w:link w:val="CommentSubjectChar"/>
    <w:uiPriority w:val="99"/>
    <w:semiHidden/>
    <w:unhideWhenUsed/>
    <w:rsid w:val="001D1EC7"/>
    <w:rPr>
      <w:b/>
      <w:bCs/>
    </w:rPr>
  </w:style>
  <w:style w:type="character" w:customStyle="1" w:styleId="CommentSubjectChar">
    <w:name w:val="Comment Subject Char"/>
    <w:basedOn w:val="CommentTextChar"/>
    <w:link w:val="CommentSubject"/>
    <w:uiPriority w:val="99"/>
    <w:semiHidden/>
    <w:rsid w:val="001D1EC7"/>
    <w:rPr>
      <w:b/>
      <w:bCs/>
      <w:sz w:val="20"/>
      <w:szCs w:val="20"/>
    </w:rPr>
  </w:style>
  <w:style w:type="paragraph" w:styleId="Revision">
    <w:name w:val="Revision"/>
    <w:hidden/>
    <w:uiPriority w:val="99"/>
    <w:semiHidden/>
    <w:rsid w:val="00D032C4"/>
    <w:pPr>
      <w:spacing w:after="0" w:line="240" w:lineRule="auto"/>
    </w:pPr>
  </w:style>
  <w:style w:type="paragraph" w:styleId="Header">
    <w:name w:val="header"/>
    <w:basedOn w:val="Normal"/>
    <w:link w:val="HeaderChar"/>
    <w:uiPriority w:val="99"/>
    <w:unhideWhenUsed/>
    <w:rsid w:val="00EB79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95C"/>
  </w:style>
  <w:style w:type="paragraph" w:styleId="Footer">
    <w:name w:val="footer"/>
    <w:basedOn w:val="Normal"/>
    <w:link w:val="FooterChar"/>
    <w:uiPriority w:val="99"/>
    <w:unhideWhenUsed/>
    <w:rsid w:val="00EB79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95C"/>
  </w:style>
  <w:style w:type="table" w:styleId="TableGrid">
    <w:name w:val="Table Grid"/>
    <w:basedOn w:val="TableNormal"/>
    <w:uiPriority w:val="59"/>
    <w:rsid w:val="003A0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563AC"/>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349"/>
    <w:pPr>
      <w:ind w:left="720"/>
      <w:contextualSpacing/>
    </w:pPr>
  </w:style>
  <w:style w:type="paragraph" w:styleId="BalloonText">
    <w:name w:val="Balloon Text"/>
    <w:basedOn w:val="Normal"/>
    <w:link w:val="BalloonTextChar"/>
    <w:uiPriority w:val="99"/>
    <w:semiHidden/>
    <w:unhideWhenUsed/>
    <w:rsid w:val="00E11A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A84"/>
    <w:rPr>
      <w:rFonts w:ascii="Tahoma" w:hAnsi="Tahoma" w:cs="Tahoma"/>
      <w:sz w:val="16"/>
      <w:szCs w:val="16"/>
    </w:rPr>
  </w:style>
  <w:style w:type="character" w:styleId="Hyperlink">
    <w:name w:val="Hyperlink"/>
    <w:basedOn w:val="DefaultParagraphFont"/>
    <w:uiPriority w:val="99"/>
    <w:unhideWhenUsed/>
    <w:rsid w:val="00DA09A0"/>
    <w:rPr>
      <w:color w:val="0000FF" w:themeColor="hyperlink"/>
      <w:u w:val="single"/>
    </w:rPr>
  </w:style>
  <w:style w:type="character" w:styleId="CommentReference">
    <w:name w:val="annotation reference"/>
    <w:basedOn w:val="DefaultParagraphFont"/>
    <w:uiPriority w:val="99"/>
    <w:semiHidden/>
    <w:unhideWhenUsed/>
    <w:rsid w:val="001D1EC7"/>
    <w:rPr>
      <w:sz w:val="16"/>
      <w:szCs w:val="16"/>
    </w:rPr>
  </w:style>
  <w:style w:type="paragraph" w:styleId="CommentText">
    <w:name w:val="annotation text"/>
    <w:basedOn w:val="Normal"/>
    <w:link w:val="CommentTextChar"/>
    <w:uiPriority w:val="99"/>
    <w:semiHidden/>
    <w:unhideWhenUsed/>
    <w:rsid w:val="001D1EC7"/>
    <w:pPr>
      <w:spacing w:line="240" w:lineRule="auto"/>
    </w:pPr>
    <w:rPr>
      <w:sz w:val="20"/>
      <w:szCs w:val="20"/>
    </w:rPr>
  </w:style>
  <w:style w:type="character" w:customStyle="1" w:styleId="CommentTextChar">
    <w:name w:val="Comment Text Char"/>
    <w:basedOn w:val="DefaultParagraphFont"/>
    <w:link w:val="CommentText"/>
    <w:uiPriority w:val="99"/>
    <w:semiHidden/>
    <w:rsid w:val="001D1EC7"/>
    <w:rPr>
      <w:sz w:val="20"/>
      <w:szCs w:val="20"/>
    </w:rPr>
  </w:style>
  <w:style w:type="paragraph" w:styleId="CommentSubject">
    <w:name w:val="annotation subject"/>
    <w:basedOn w:val="CommentText"/>
    <w:next w:val="CommentText"/>
    <w:link w:val="CommentSubjectChar"/>
    <w:uiPriority w:val="99"/>
    <w:semiHidden/>
    <w:unhideWhenUsed/>
    <w:rsid w:val="001D1EC7"/>
    <w:rPr>
      <w:b/>
      <w:bCs/>
    </w:rPr>
  </w:style>
  <w:style w:type="character" w:customStyle="1" w:styleId="CommentSubjectChar">
    <w:name w:val="Comment Subject Char"/>
    <w:basedOn w:val="CommentTextChar"/>
    <w:link w:val="CommentSubject"/>
    <w:uiPriority w:val="99"/>
    <w:semiHidden/>
    <w:rsid w:val="001D1EC7"/>
    <w:rPr>
      <w:b/>
      <w:bCs/>
      <w:sz w:val="20"/>
      <w:szCs w:val="20"/>
    </w:rPr>
  </w:style>
  <w:style w:type="paragraph" w:styleId="Revision">
    <w:name w:val="Revision"/>
    <w:hidden/>
    <w:uiPriority w:val="99"/>
    <w:semiHidden/>
    <w:rsid w:val="00D032C4"/>
    <w:pPr>
      <w:spacing w:after="0" w:line="240" w:lineRule="auto"/>
    </w:pPr>
  </w:style>
  <w:style w:type="paragraph" w:styleId="Header">
    <w:name w:val="header"/>
    <w:basedOn w:val="Normal"/>
    <w:link w:val="HeaderChar"/>
    <w:uiPriority w:val="99"/>
    <w:unhideWhenUsed/>
    <w:rsid w:val="00EB79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95C"/>
  </w:style>
  <w:style w:type="paragraph" w:styleId="Footer">
    <w:name w:val="footer"/>
    <w:basedOn w:val="Normal"/>
    <w:link w:val="FooterChar"/>
    <w:uiPriority w:val="99"/>
    <w:unhideWhenUsed/>
    <w:rsid w:val="00EB79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95C"/>
  </w:style>
  <w:style w:type="table" w:styleId="TableGrid">
    <w:name w:val="Table Grid"/>
    <w:basedOn w:val="TableNormal"/>
    <w:uiPriority w:val="59"/>
    <w:rsid w:val="003A0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563AC"/>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89CEEF-CB37-4D4E-93C0-D84285E08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 Kirkland</dc:creator>
  <cp:lastModifiedBy>James L Kirkland</cp:lastModifiedBy>
  <cp:revision>3</cp:revision>
  <cp:lastPrinted>2015-12-21T23:20:00Z</cp:lastPrinted>
  <dcterms:created xsi:type="dcterms:W3CDTF">2015-12-22T00:50:00Z</dcterms:created>
  <dcterms:modified xsi:type="dcterms:W3CDTF">2015-12-22T00:50:00Z</dcterms:modified>
</cp:coreProperties>
</file>